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42EE80" w14:textId="2AB4D626" w:rsidR="00AC7B43" w:rsidRPr="004B5FFD" w:rsidRDefault="00521B62" w:rsidP="00AC7B43">
      <w:pPr>
        <w:spacing w:line="480" w:lineRule="auto"/>
        <w:jc w:val="both"/>
      </w:pPr>
      <w:r>
        <w:rPr>
          <w:b/>
          <w:lang w:val="en-US"/>
        </w:rPr>
        <w:t xml:space="preserve">Additional file </w:t>
      </w:r>
      <w:r>
        <w:rPr>
          <w:b/>
          <w:lang w:val="en-US"/>
        </w:rPr>
        <w:t>7</w:t>
      </w:r>
      <w:r>
        <w:rPr>
          <w:b/>
          <w:lang w:val="en-US"/>
        </w:rPr>
        <w:t xml:space="preserve">: </w:t>
      </w:r>
      <w:r w:rsidR="00C4169B" w:rsidRPr="004B5FFD">
        <w:rPr>
          <w:b/>
        </w:rPr>
        <w:t xml:space="preserve">Table </w:t>
      </w:r>
      <w:r>
        <w:rPr>
          <w:b/>
        </w:rPr>
        <w:t>S5</w:t>
      </w:r>
      <w:bookmarkStart w:id="0" w:name="_GoBack"/>
      <w:bookmarkEnd w:id="0"/>
      <w:r w:rsidR="00C4169B" w:rsidRPr="004B5FFD">
        <w:rPr>
          <w:b/>
        </w:rPr>
        <w:t xml:space="preserve">. </w:t>
      </w:r>
      <w:r w:rsidR="00B1527D" w:rsidRPr="004B5FFD">
        <w:t>Significance (</w:t>
      </w:r>
      <w:r w:rsidR="00B1527D" w:rsidRPr="004B5FFD">
        <w:rPr>
          <w:i/>
        </w:rPr>
        <w:t>P</w:t>
      </w:r>
      <w:r w:rsidR="00B1527D" w:rsidRPr="004B5FFD">
        <w:t xml:space="preserve"> values) of associations between </w:t>
      </w:r>
      <w:proofErr w:type="spellStart"/>
      <w:r w:rsidR="00B1527D" w:rsidRPr="004B5FFD">
        <w:t>fetal</w:t>
      </w:r>
      <w:proofErr w:type="spellEnd"/>
      <w:r w:rsidR="00B1527D" w:rsidRPr="004B5FFD">
        <w:t xml:space="preserve"> age, sex, maternal BMI, and their interactions (2-way and 3-way analyses), and</w:t>
      </w:r>
      <w:r w:rsidR="00994169" w:rsidRPr="004B5FFD">
        <w:t xml:space="preserve"> normalised </w:t>
      </w:r>
      <w:r w:rsidR="00E11092" w:rsidRPr="004B5FFD">
        <w:t xml:space="preserve">human </w:t>
      </w:r>
      <w:proofErr w:type="spellStart"/>
      <w:r w:rsidR="00053534" w:rsidRPr="004B5FFD">
        <w:t>fetal</w:t>
      </w:r>
      <w:proofErr w:type="spellEnd"/>
      <w:r w:rsidR="00053534" w:rsidRPr="004B5FFD">
        <w:t xml:space="preserve"> thyroid</w:t>
      </w:r>
      <w:r w:rsidR="00994169" w:rsidRPr="004B5FFD">
        <w:t xml:space="preserve"> transcripts. Data were log-transformed for those cases where model residuals departed from normality. Statistically significant differences </w:t>
      </w:r>
      <w:r w:rsidR="00D42751" w:rsidRPr="004B5FFD">
        <w:t>(</w:t>
      </w:r>
      <w:r w:rsidR="00D42751" w:rsidRPr="004B5FFD">
        <w:rPr>
          <w:i/>
        </w:rPr>
        <w:t>P</w:t>
      </w:r>
      <w:r w:rsidR="00D42751" w:rsidRPr="004B5FFD">
        <w:t>&lt;0.05) are shown in bold. N/</w:t>
      </w:r>
      <w:r w:rsidR="00AC7B43" w:rsidRPr="004B5FFD">
        <w:t xml:space="preserve">A: not applicable. </w:t>
      </w:r>
    </w:p>
    <w:tbl>
      <w:tblPr>
        <w:tblW w:w="10773" w:type="dxa"/>
        <w:jc w:val="center"/>
        <w:tblLayout w:type="fixed"/>
        <w:tblLook w:val="00A0" w:firstRow="1" w:lastRow="0" w:firstColumn="1" w:lastColumn="0" w:noHBand="0" w:noVBand="0"/>
      </w:tblPr>
      <w:tblGrid>
        <w:gridCol w:w="1834"/>
        <w:gridCol w:w="1130"/>
        <w:gridCol w:w="1005"/>
        <w:gridCol w:w="985"/>
        <w:gridCol w:w="858"/>
        <w:gridCol w:w="845"/>
        <w:gridCol w:w="1420"/>
        <w:gridCol w:w="1421"/>
        <w:gridCol w:w="1275"/>
      </w:tblGrid>
      <w:tr w:rsidR="00E92063" w:rsidRPr="00B05CA9" w14:paraId="4B4EA52B" w14:textId="77777777" w:rsidTr="0009524B">
        <w:trPr>
          <w:trHeight w:val="314"/>
          <w:jc w:val="center"/>
        </w:trPr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</w:tcPr>
          <w:p w14:paraId="12165442" w14:textId="77777777" w:rsidR="00E92063" w:rsidRPr="00A80971" w:rsidRDefault="00E92063" w:rsidP="00AC7B43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nteraction: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7DAB1215" w14:textId="77777777" w:rsidR="00E92063" w:rsidRPr="00A80971" w:rsidRDefault="00E92063" w:rsidP="00AC7B43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A80971">
              <w:rPr>
                <w:b/>
                <w:sz w:val="22"/>
                <w:szCs w:val="22"/>
              </w:rPr>
              <w:t xml:space="preserve">3-way 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26E1B2FB" w14:textId="77777777" w:rsidR="00E92063" w:rsidRPr="00A80971" w:rsidRDefault="00E92063" w:rsidP="00AC7B43">
            <w:pPr>
              <w:pStyle w:val="NoSpacing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6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B9C0AB2" w14:textId="77777777" w:rsidR="00E92063" w:rsidRPr="00A80971" w:rsidRDefault="00E92063" w:rsidP="00AC7B43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A80971">
              <w:rPr>
                <w:b/>
                <w:sz w:val="22"/>
                <w:szCs w:val="22"/>
              </w:rPr>
              <w:t>2-way</w:t>
            </w:r>
          </w:p>
        </w:tc>
        <w:tc>
          <w:tcPr>
            <w:tcW w:w="411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C531B63" w14:textId="77777777" w:rsidR="00E92063" w:rsidRPr="00A80971" w:rsidRDefault="00E92063" w:rsidP="00AC7B43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A80971">
              <w:rPr>
                <w:b/>
                <w:sz w:val="22"/>
                <w:szCs w:val="22"/>
              </w:rPr>
              <w:t>1-way</w:t>
            </w:r>
          </w:p>
        </w:tc>
      </w:tr>
      <w:tr w:rsidR="00E92063" w:rsidRPr="00B05CA9" w14:paraId="5910A6F3" w14:textId="77777777" w:rsidTr="0009524B">
        <w:trPr>
          <w:trHeight w:val="74"/>
          <w:jc w:val="center"/>
        </w:trPr>
        <w:tc>
          <w:tcPr>
            <w:tcW w:w="1834" w:type="dxa"/>
            <w:tcBorders>
              <w:top w:val="single" w:sz="4" w:space="0" w:color="auto"/>
              <w:bottom w:val="double" w:sz="4" w:space="0" w:color="auto"/>
            </w:tcBorders>
          </w:tcPr>
          <w:p w14:paraId="2323345F" w14:textId="77777777" w:rsidR="00E92063" w:rsidRPr="00A80971" w:rsidRDefault="00E92063" w:rsidP="00AC7B43">
            <w:pPr>
              <w:pStyle w:val="NoSpacing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130" w:type="dxa"/>
            <w:tcBorders>
              <w:top w:val="single" w:sz="4" w:space="0" w:color="auto"/>
              <w:bottom w:val="double" w:sz="4" w:space="0" w:color="auto"/>
            </w:tcBorders>
          </w:tcPr>
          <w:p w14:paraId="189CDA82" w14:textId="77777777" w:rsidR="00E92063" w:rsidRPr="00A80971" w:rsidRDefault="00E92063" w:rsidP="00AC7B43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A80971">
              <w:rPr>
                <w:b/>
                <w:sz w:val="22"/>
                <w:szCs w:val="22"/>
              </w:rPr>
              <w:t>age-sex-</w:t>
            </w:r>
            <w:r>
              <w:rPr>
                <w:b/>
                <w:sz w:val="22"/>
                <w:szCs w:val="22"/>
              </w:rPr>
              <w:t>BMI</w:t>
            </w:r>
          </w:p>
        </w:tc>
        <w:tc>
          <w:tcPr>
            <w:tcW w:w="1005" w:type="dxa"/>
            <w:tcBorders>
              <w:top w:val="single" w:sz="4" w:space="0" w:color="auto"/>
              <w:bottom w:val="double" w:sz="4" w:space="0" w:color="auto"/>
            </w:tcBorders>
          </w:tcPr>
          <w:p w14:paraId="54777754" w14:textId="77777777" w:rsidR="00E92063" w:rsidRPr="00A80971" w:rsidRDefault="00E92063" w:rsidP="00AC7B43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654BA8">
              <w:rPr>
                <w:b/>
                <w:i/>
                <w:sz w:val="22"/>
                <w:szCs w:val="22"/>
              </w:rPr>
              <w:t>dataset splits</w:t>
            </w:r>
          </w:p>
        </w:tc>
        <w:tc>
          <w:tcPr>
            <w:tcW w:w="985" w:type="dxa"/>
            <w:tcBorders>
              <w:top w:val="single" w:sz="4" w:space="0" w:color="auto"/>
              <w:bottom w:val="double" w:sz="4" w:space="0" w:color="auto"/>
            </w:tcBorders>
          </w:tcPr>
          <w:p w14:paraId="0629C403" w14:textId="77777777" w:rsidR="00E92063" w:rsidRPr="00A80971" w:rsidRDefault="00E92063" w:rsidP="00AC7B43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A80971">
              <w:rPr>
                <w:b/>
                <w:sz w:val="22"/>
                <w:szCs w:val="22"/>
              </w:rPr>
              <w:t>age-sex</w:t>
            </w:r>
          </w:p>
        </w:tc>
        <w:tc>
          <w:tcPr>
            <w:tcW w:w="858" w:type="dxa"/>
            <w:tcBorders>
              <w:top w:val="single" w:sz="4" w:space="0" w:color="auto"/>
              <w:bottom w:val="double" w:sz="4" w:space="0" w:color="auto"/>
            </w:tcBorders>
          </w:tcPr>
          <w:p w14:paraId="0B514930" w14:textId="77777777" w:rsidR="00E92063" w:rsidRPr="00A80971" w:rsidRDefault="00E92063" w:rsidP="00AC7B43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A80971">
              <w:rPr>
                <w:b/>
                <w:sz w:val="22"/>
                <w:szCs w:val="22"/>
              </w:rPr>
              <w:t>age-</w:t>
            </w:r>
            <w:r>
              <w:rPr>
                <w:b/>
                <w:sz w:val="22"/>
                <w:szCs w:val="22"/>
              </w:rPr>
              <w:t>BMI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double" w:sz="4" w:space="0" w:color="auto"/>
            </w:tcBorders>
          </w:tcPr>
          <w:p w14:paraId="48715C5A" w14:textId="77777777" w:rsidR="00E92063" w:rsidRPr="00A80971" w:rsidRDefault="00E92063" w:rsidP="00AC7B43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ex-BMI</w:t>
            </w:r>
          </w:p>
        </w:tc>
        <w:tc>
          <w:tcPr>
            <w:tcW w:w="1420" w:type="dxa"/>
            <w:tcBorders>
              <w:top w:val="single" w:sz="4" w:space="0" w:color="auto"/>
              <w:bottom w:val="double" w:sz="4" w:space="0" w:color="auto"/>
            </w:tcBorders>
          </w:tcPr>
          <w:p w14:paraId="3FF0BF17" w14:textId="77777777" w:rsidR="00E92063" w:rsidRPr="00A80971" w:rsidRDefault="00E92063" w:rsidP="00AC7B43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A80971">
              <w:rPr>
                <w:b/>
                <w:sz w:val="22"/>
                <w:szCs w:val="22"/>
              </w:rPr>
              <w:t>age</w:t>
            </w:r>
          </w:p>
        </w:tc>
        <w:tc>
          <w:tcPr>
            <w:tcW w:w="1421" w:type="dxa"/>
            <w:tcBorders>
              <w:top w:val="single" w:sz="4" w:space="0" w:color="auto"/>
              <w:bottom w:val="double" w:sz="4" w:space="0" w:color="auto"/>
            </w:tcBorders>
          </w:tcPr>
          <w:p w14:paraId="11DF9965" w14:textId="77777777" w:rsidR="00E92063" w:rsidRPr="00A80971" w:rsidRDefault="00E92063" w:rsidP="00AC7B43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A80971">
              <w:rPr>
                <w:b/>
                <w:sz w:val="22"/>
                <w:szCs w:val="22"/>
              </w:rPr>
              <w:t xml:space="preserve">sex </w:t>
            </w:r>
          </w:p>
        </w:tc>
        <w:tc>
          <w:tcPr>
            <w:tcW w:w="1275" w:type="dxa"/>
            <w:tcBorders>
              <w:top w:val="single" w:sz="4" w:space="0" w:color="auto"/>
              <w:bottom w:val="double" w:sz="4" w:space="0" w:color="auto"/>
            </w:tcBorders>
          </w:tcPr>
          <w:p w14:paraId="4A0C6878" w14:textId="77777777" w:rsidR="00E92063" w:rsidRPr="00A80971" w:rsidRDefault="00E92063" w:rsidP="00AC7B43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MI</w:t>
            </w:r>
          </w:p>
        </w:tc>
      </w:tr>
      <w:tr w:rsidR="00E92063" w:rsidRPr="00B05CA9" w14:paraId="6F456224" w14:textId="77777777" w:rsidTr="0009524B">
        <w:trPr>
          <w:trHeight w:val="270"/>
          <w:jc w:val="center"/>
        </w:trPr>
        <w:tc>
          <w:tcPr>
            <w:tcW w:w="1834" w:type="dxa"/>
            <w:vMerge w:val="restart"/>
            <w:tcBorders>
              <w:top w:val="double" w:sz="4" w:space="0" w:color="auto"/>
            </w:tcBorders>
          </w:tcPr>
          <w:p w14:paraId="6EE18C92" w14:textId="77777777" w:rsidR="00E92063" w:rsidRPr="00DF048D" w:rsidRDefault="00E92063" w:rsidP="00AC7B43">
            <w:pPr>
              <w:pStyle w:val="NoSpacing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HR</w:t>
            </w:r>
          </w:p>
        </w:tc>
        <w:tc>
          <w:tcPr>
            <w:tcW w:w="1130" w:type="dxa"/>
            <w:vMerge w:val="restart"/>
          </w:tcPr>
          <w:p w14:paraId="5DDAA424" w14:textId="77777777" w:rsidR="00E92063" w:rsidRPr="00390243" w:rsidRDefault="00E92063" w:rsidP="00AC7B4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005" w:type="dxa"/>
            <w:tcBorders>
              <w:top w:val="double" w:sz="4" w:space="0" w:color="auto"/>
            </w:tcBorders>
          </w:tcPr>
          <w:p w14:paraId="27D7D085" w14:textId="77777777" w:rsidR="00E92063" w:rsidRPr="00390243" w:rsidRDefault="00E92063" w:rsidP="00AC7B4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double" w:sz="4" w:space="0" w:color="auto"/>
            </w:tcBorders>
          </w:tcPr>
          <w:p w14:paraId="1D67572F" w14:textId="77777777" w:rsidR="00E92063" w:rsidRPr="00390243" w:rsidRDefault="00E92063" w:rsidP="00AC7B4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858" w:type="dxa"/>
            <w:tcBorders>
              <w:top w:val="double" w:sz="4" w:space="0" w:color="auto"/>
            </w:tcBorders>
          </w:tcPr>
          <w:p w14:paraId="208869E3" w14:textId="77777777" w:rsidR="00E92063" w:rsidRPr="00390243" w:rsidRDefault="00E92063" w:rsidP="00AC7B4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845" w:type="dxa"/>
            <w:tcBorders>
              <w:top w:val="double" w:sz="4" w:space="0" w:color="auto"/>
              <w:left w:val="nil"/>
            </w:tcBorders>
          </w:tcPr>
          <w:p w14:paraId="2C52EBB4" w14:textId="77777777" w:rsidR="00E92063" w:rsidRPr="00390243" w:rsidRDefault="00E92063" w:rsidP="00AC7B4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420" w:type="dxa"/>
            <w:tcBorders>
              <w:top w:val="double" w:sz="4" w:space="0" w:color="auto"/>
            </w:tcBorders>
          </w:tcPr>
          <w:p w14:paraId="042921C0" w14:textId="06CA46B6" w:rsidR="00E92063" w:rsidRPr="00390243" w:rsidRDefault="00C7026E" w:rsidP="00AC7B43">
            <w:pPr>
              <w:spacing w:after="0" w:line="240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390243">
              <w:rPr>
                <w:sz w:val="22"/>
                <w:szCs w:val="22"/>
              </w:rPr>
              <w:t>N/A</w:t>
            </w:r>
          </w:p>
        </w:tc>
        <w:tc>
          <w:tcPr>
            <w:tcW w:w="1421" w:type="dxa"/>
            <w:tcBorders>
              <w:top w:val="double" w:sz="4" w:space="0" w:color="auto"/>
            </w:tcBorders>
          </w:tcPr>
          <w:p w14:paraId="39006F8F" w14:textId="19077229" w:rsidR="00E92063" w:rsidRPr="00390243" w:rsidRDefault="00C7026E" w:rsidP="00AC7B4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390243">
              <w:rPr>
                <w:sz w:val="22"/>
                <w:szCs w:val="22"/>
              </w:rPr>
              <w:t>N/A</w:t>
            </w:r>
          </w:p>
        </w:tc>
        <w:tc>
          <w:tcPr>
            <w:tcW w:w="1275" w:type="dxa"/>
            <w:tcBorders>
              <w:top w:val="double" w:sz="4" w:space="0" w:color="auto"/>
            </w:tcBorders>
          </w:tcPr>
          <w:p w14:paraId="60C48C40" w14:textId="4DB351A8" w:rsidR="00E92063" w:rsidRPr="00390243" w:rsidRDefault="00C7026E" w:rsidP="00AC7B4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b/>
                <w:color w:val="000000"/>
                <w:sz w:val="22"/>
                <w:szCs w:val="22"/>
              </w:rPr>
              <w:t>interaction</w:t>
            </w:r>
          </w:p>
        </w:tc>
      </w:tr>
      <w:tr w:rsidR="00E92063" w:rsidRPr="00B05CA9" w14:paraId="651F500D" w14:textId="77777777" w:rsidTr="0009524B">
        <w:trPr>
          <w:trHeight w:val="253"/>
          <w:jc w:val="center"/>
        </w:trPr>
        <w:tc>
          <w:tcPr>
            <w:tcW w:w="1834" w:type="dxa"/>
            <w:vMerge/>
          </w:tcPr>
          <w:p w14:paraId="53D2F8B0" w14:textId="77777777" w:rsidR="00E92063" w:rsidRDefault="00E92063" w:rsidP="00AC7B43">
            <w:pPr>
              <w:pStyle w:val="NoSpacing"/>
              <w:rPr>
                <w:i/>
                <w:sz w:val="22"/>
                <w:szCs w:val="22"/>
              </w:rPr>
            </w:pPr>
          </w:p>
        </w:tc>
        <w:tc>
          <w:tcPr>
            <w:tcW w:w="1130" w:type="dxa"/>
            <w:vMerge/>
          </w:tcPr>
          <w:p w14:paraId="5F9B4A48" w14:textId="77777777" w:rsidR="00E92063" w:rsidRPr="00390243" w:rsidRDefault="00E92063" w:rsidP="00AC7B4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809" w:type="dxa"/>
            <w:gridSpan w:val="7"/>
            <w:tcBorders>
              <w:top w:val="nil"/>
              <w:bottom w:val="single" w:sz="4" w:space="0" w:color="auto"/>
            </w:tcBorders>
          </w:tcPr>
          <w:p w14:paraId="637D9DE5" w14:textId="77777777" w:rsidR="00E92063" w:rsidRPr="00390243" w:rsidRDefault="00E92063" w:rsidP="00AC7B43">
            <w:pPr>
              <w:spacing w:after="0" w:line="240" w:lineRule="auto"/>
              <w:rPr>
                <w:i/>
                <w:sz w:val="22"/>
                <w:szCs w:val="22"/>
              </w:rPr>
            </w:pPr>
            <w:r w:rsidRPr="00390243">
              <w:rPr>
                <w:i/>
                <w:sz w:val="22"/>
                <w:szCs w:val="22"/>
              </w:rPr>
              <w:t>BMI split</w:t>
            </w:r>
          </w:p>
        </w:tc>
      </w:tr>
      <w:tr w:rsidR="00E92063" w:rsidRPr="00B05CA9" w14:paraId="1C38A2F7" w14:textId="77777777" w:rsidTr="0009524B">
        <w:trPr>
          <w:trHeight w:val="173"/>
          <w:jc w:val="center"/>
        </w:trPr>
        <w:tc>
          <w:tcPr>
            <w:tcW w:w="1834" w:type="dxa"/>
            <w:vMerge/>
          </w:tcPr>
          <w:p w14:paraId="7D4EF835" w14:textId="77777777" w:rsidR="00E92063" w:rsidRDefault="00E92063" w:rsidP="00AC7B43">
            <w:pPr>
              <w:pStyle w:val="NoSpacing"/>
              <w:rPr>
                <w:i/>
                <w:sz w:val="22"/>
                <w:szCs w:val="22"/>
              </w:rPr>
            </w:pPr>
          </w:p>
        </w:tc>
        <w:tc>
          <w:tcPr>
            <w:tcW w:w="1130" w:type="dxa"/>
            <w:vMerge/>
          </w:tcPr>
          <w:p w14:paraId="59950243" w14:textId="77777777" w:rsidR="00E92063" w:rsidRPr="00390243" w:rsidRDefault="00E92063" w:rsidP="00AC7B4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4484ABAA" w14:textId="6930C3CA" w:rsidR="00E92063" w:rsidRPr="00390243" w:rsidRDefault="0009524B" w:rsidP="00AC7B4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BMI&lt;25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30BA851B" w14:textId="77777777" w:rsidR="00E92063" w:rsidRPr="00390243" w:rsidRDefault="00E92063" w:rsidP="00AC7B4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14:paraId="7E91294F" w14:textId="77777777" w:rsidR="00E92063" w:rsidRPr="00390243" w:rsidRDefault="00E92063" w:rsidP="00AC7B43">
            <w:pPr>
              <w:pStyle w:val="NoSpacing"/>
              <w:jc w:val="center"/>
              <w:rPr>
                <w:sz w:val="22"/>
                <w:szCs w:val="22"/>
              </w:rPr>
            </w:pPr>
            <w:r w:rsidRPr="00390243">
              <w:rPr>
                <w:sz w:val="22"/>
                <w:szCs w:val="22"/>
              </w:rPr>
              <w:t>N/A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</w:tcBorders>
          </w:tcPr>
          <w:p w14:paraId="21EAA700" w14:textId="77777777" w:rsidR="00E92063" w:rsidRPr="00390243" w:rsidRDefault="00E92063" w:rsidP="00AC7B43">
            <w:pPr>
              <w:pStyle w:val="NoSpacing"/>
              <w:jc w:val="center"/>
              <w:rPr>
                <w:sz w:val="22"/>
                <w:szCs w:val="22"/>
              </w:rPr>
            </w:pPr>
            <w:r w:rsidRPr="00390243">
              <w:rPr>
                <w:sz w:val="22"/>
                <w:szCs w:val="22"/>
              </w:rPr>
              <w:t>N/A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421562AC" w14:textId="77777777" w:rsidR="00E92063" w:rsidRPr="00390243" w:rsidRDefault="00E92063" w:rsidP="00AC7B43">
            <w:pPr>
              <w:spacing w:after="0" w:line="240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390243">
              <w:rPr>
                <w:rFonts w:eastAsia="Times New Roman"/>
                <w:b/>
                <w:sz w:val="22"/>
                <w:szCs w:val="22"/>
              </w:rPr>
              <w:t xml:space="preserve">&lt;0.0001 </w:t>
            </w:r>
            <w:r w:rsidRPr="00390243">
              <w:rPr>
                <w:sz w:val="22"/>
                <w:szCs w:val="22"/>
              </w:rPr>
              <w:t>(↑)</w:t>
            </w:r>
          </w:p>
        </w:tc>
        <w:tc>
          <w:tcPr>
            <w:tcW w:w="1421" w:type="dxa"/>
            <w:tcBorders>
              <w:top w:val="single" w:sz="4" w:space="0" w:color="auto"/>
            </w:tcBorders>
          </w:tcPr>
          <w:p w14:paraId="497738C0" w14:textId="77777777" w:rsidR="00E92063" w:rsidRPr="00390243" w:rsidRDefault="00E92063" w:rsidP="00AC7B4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390243">
              <w:rPr>
                <w:rFonts w:eastAsia="Times New Roman"/>
                <w:sz w:val="22"/>
                <w:szCs w:val="22"/>
              </w:rPr>
              <w:t>0.063</w:t>
            </w:r>
          </w:p>
          <w:p w14:paraId="7DC8F689" w14:textId="77777777" w:rsidR="00E92063" w:rsidRPr="00390243" w:rsidRDefault="00E92063" w:rsidP="00AC7B43">
            <w:pPr>
              <w:spacing w:after="0" w:line="240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390243">
              <w:rPr>
                <w:b/>
                <w:color w:val="000000"/>
                <w:sz w:val="22"/>
                <w:szCs w:val="22"/>
              </w:rPr>
              <w:t xml:space="preserve">(-1.2 fold </w:t>
            </w:r>
            <w:r w:rsidRPr="00390243">
              <w:rPr>
                <w:b/>
                <w:sz w:val="22"/>
                <w:szCs w:val="22"/>
              </w:rPr>
              <w:t>♂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1A6EF57" w14:textId="77777777" w:rsidR="00E92063" w:rsidRPr="00390243" w:rsidRDefault="00E92063" w:rsidP="00AC7B43">
            <w:pPr>
              <w:pStyle w:val="NoSpacing"/>
              <w:jc w:val="center"/>
              <w:rPr>
                <w:sz w:val="22"/>
                <w:szCs w:val="22"/>
              </w:rPr>
            </w:pPr>
            <w:r w:rsidRPr="00390243">
              <w:rPr>
                <w:sz w:val="22"/>
                <w:szCs w:val="22"/>
              </w:rPr>
              <w:t>N/A</w:t>
            </w:r>
          </w:p>
        </w:tc>
      </w:tr>
      <w:tr w:rsidR="00E92063" w:rsidRPr="00B05CA9" w14:paraId="44D97726" w14:textId="77777777" w:rsidTr="0009524B">
        <w:trPr>
          <w:trHeight w:val="358"/>
          <w:jc w:val="center"/>
        </w:trPr>
        <w:tc>
          <w:tcPr>
            <w:tcW w:w="1834" w:type="dxa"/>
            <w:vMerge/>
          </w:tcPr>
          <w:p w14:paraId="43D0A6B6" w14:textId="77777777" w:rsidR="00E92063" w:rsidRDefault="00E92063" w:rsidP="00AC7B43">
            <w:pPr>
              <w:pStyle w:val="NoSpacing"/>
              <w:rPr>
                <w:i/>
                <w:sz w:val="22"/>
                <w:szCs w:val="22"/>
              </w:rPr>
            </w:pPr>
          </w:p>
        </w:tc>
        <w:tc>
          <w:tcPr>
            <w:tcW w:w="1130" w:type="dxa"/>
            <w:vMerge/>
          </w:tcPr>
          <w:p w14:paraId="36986ACF" w14:textId="77777777" w:rsidR="00E92063" w:rsidRPr="00390243" w:rsidRDefault="00E92063" w:rsidP="00AC7B4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005" w:type="dxa"/>
            <w:tcBorders>
              <w:top w:val="nil"/>
            </w:tcBorders>
          </w:tcPr>
          <w:p w14:paraId="1046671C" w14:textId="107C2163" w:rsidR="00E92063" w:rsidRPr="00390243" w:rsidRDefault="0009524B" w:rsidP="00AC7B4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BMI</w:t>
            </w:r>
            <w:r w:rsidRPr="00390243">
              <w:rPr>
                <w:rStyle w:val="tgc"/>
              </w:rPr>
              <w:t>≥25</w:t>
            </w:r>
          </w:p>
        </w:tc>
        <w:tc>
          <w:tcPr>
            <w:tcW w:w="985" w:type="dxa"/>
            <w:tcBorders>
              <w:top w:val="nil"/>
            </w:tcBorders>
          </w:tcPr>
          <w:p w14:paraId="77EE63D3" w14:textId="77777777" w:rsidR="00E92063" w:rsidRPr="00390243" w:rsidRDefault="00E92063" w:rsidP="00AC7B4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858" w:type="dxa"/>
            <w:tcBorders>
              <w:top w:val="nil"/>
            </w:tcBorders>
          </w:tcPr>
          <w:p w14:paraId="0F78A0DF" w14:textId="77777777" w:rsidR="00E92063" w:rsidRPr="00390243" w:rsidRDefault="00E92063" w:rsidP="00AC7B43">
            <w:pPr>
              <w:pStyle w:val="NoSpacing"/>
              <w:jc w:val="center"/>
              <w:rPr>
                <w:sz w:val="22"/>
                <w:szCs w:val="22"/>
              </w:rPr>
            </w:pPr>
            <w:r w:rsidRPr="00390243">
              <w:rPr>
                <w:sz w:val="22"/>
                <w:szCs w:val="22"/>
              </w:rPr>
              <w:t>N/A</w:t>
            </w:r>
          </w:p>
        </w:tc>
        <w:tc>
          <w:tcPr>
            <w:tcW w:w="845" w:type="dxa"/>
            <w:tcBorders>
              <w:top w:val="nil"/>
              <w:left w:val="nil"/>
            </w:tcBorders>
          </w:tcPr>
          <w:p w14:paraId="21C0515F" w14:textId="77777777" w:rsidR="00E92063" w:rsidRPr="00390243" w:rsidRDefault="00E92063" w:rsidP="00AC7B43">
            <w:pPr>
              <w:pStyle w:val="NoSpacing"/>
              <w:jc w:val="center"/>
              <w:rPr>
                <w:sz w:val="22"/>
                <w:szCs w:val="22"/>
              </w:rPr>
            </w:pPr>
            <w:r w:rsidRPr="00390243">
              <w:rPr>
                <w:sz w:val="22"/>
                <w:szCs w:val="22"/>
              </w:rPr>
              <w:t>N/A</w:t>
            </w:r>
          </w:p>
        </w:tc>
        <w:tc>
          <w:tcPr>
            <w:tcW w:w="1420" w:type="dxa"/>
            <w:tcBorders>
              <w:top w:val="nil"/>
            </w:tcBorders>
          </w:tcPr>
          <w:p w14:paraId="69FE727D" w14:textId="77777777" w:rsidR="00E92063" w:rsidRPr="00390243" w:rsidRDefault="00E92063" w:rsidP="00AC7B43">
            <w:pPr>
              <w:spacing w:after="0" w:line="240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390243">
              <w:rPr>
                <w:rFonts w:eastAsia="Times New Roman"/>
                <w:sz w:val="22"/>
                <w:szCs w:val="22"/>
              </w:rPr>
              <w:t>0.77</w:t>
            </w:r>
          </w:p>
        </w:tc>
        <w:tc>
          <w:tcPr>
            <w:tcW w:w="1421" w:type="dxa"/>
            <w:tcBorders>
              <w:top w:val="nil"/>
            </w:tcBorders>
          </w:tcPr>
          <w:p w14:paraId="617B2277" w14:textId="77777777" w:rsidR="00E92063" w:rsidRPr="00390243" w:rsidRDefault="00E92063" w:rsidP="00AC7B43">
            <w:pPr>
              <w:spacing w:after="0" w:line="240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390243">
              <w:rPr>
                <w:rFonts w:eastAsia="Times New Roman"/>
                <w:b/>
                <w:sz w:val="22"/>
                <w:szCs w:val="22"/>
              </w:rPr>
              <w:t>0.0014</w:t>
            </w:r>
          </w:p>
          <w:p w14:paraId="4BE60F23" w14:textId="77777777" w:rsidR="00E92063" w:rsidRPr="00390243" w:rsidRDefault="00E92063" w:rsidP="00AC7B43">
            <w:pPr>
              <w:spacing w:after="0" w:line="240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390243">
              <w:rPr>
                <w:b/>
                <w:color w:val="000000"/>
                <w:sz w:val="22"/>
                <w:szCs w:val="22"/>
              </w:rPr>
              <w:t xml:space="preserve">(-1.5 fold </w:t>
            </w:r>
            <w:r w:rsidRPr="00390243">
              <w:rPr>
                <w:b/>
                <w:sz w:val="22"/>
                <w:szCs w:val="22"/>
              </w:rPr>
              <w:t>♂)</w:t>
            </w:r>
          </w:p>
        </w:tc>
        <w:tc>
          <w:tcPr>
            <w:tcW w:w="1275" w:type="dxa"/>
            <w:tcBorders>
              <w:top w:val="nil"/>
            </w:tcBorders>
          </w:tcPr>
          <w:p w14:paraId="53DF9EBC" w14:textId="77777777" w:rsidR="00E92063" w:rsidRPr="00390243" w:rsidRDefault="00E92063" w:rsidP="00AC7B43">
            <w:pPr>
              <w:pStyle w:val="NoSpacing"/>
              <w:jc w:val="center"/>
              <w:rPr>
                <w:sz w:val="22"/>
                <w:szCs w:val="22"/>
              </w:rPr>
            </w:pPr>
            <w:r w:rsidRPr="00390243">
              <w:rPr>
                <w:sz w:val="22"/>
                <w:szCs w:val="22"/>
              </w:rPr>
              <w:t>N/A</w:t>
            </w:r>
          </w:p>
        </w:tc>
      </w:tr>
      <w:tr w:rsidR="00E92063" w:rsidRPr="00B05CA9" w14:paraId="3D2851B2" w14:textId="77777777" w:rsidTr="0009524B">
        <w:trPr>
          <w:trHeight w:val="103"/>
          <w:jc w:val="center"/>
        </w:trPr>
        <w:tc>
          <w:tcPr>
            <w:tcW w:w="1834" w:type="dxa"/>
          </w:tcPr>
          <w:p w14:paraId="65BCD960" w14:textId="77777777" w:rsidR="00E92063" w:rsidRPr="00DF048D" w:rsidRDefault="00E92063" w:rsidP="00AC7B43">
            <w:pPr>
              <w:pStyle w:val="NoSpacing"/>
              <w:rPr>
                <w:i/>
                <w:sz w:val="22"/>
                <w:szCs w:val="22"/>
              </w:rPr>
            </w:pPr>
            <w:r w:rsidRPr="00DF048D">
              <w:rPr>
                <w:i/>
                <w:sz w:val="22"/>
                <w:szCs w:val="22"/>
              </w:rPr>
              <w:t>AR</w:t>
            </w:r>
          </w:p>
        </w:tc>
        <w:tc>
          <w:tcPr>
            <w:tcW w:w="1130" w:type="dxa"/>
          </w:tcPr>
          <w:p w14:paraId="18EC1949" w14:textId="77777777" w:rsidR="00E92063" w:rsidRPr="00390243" w:rsidRDefault="00E92063" w:rsidP="00AC7B4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005" w:type="dxa"/>
          </w:tcPr>
          <w:p w14:paraId="3492BE17" w14:textId="77777777" w:rsidR="00E92063" w:rsidRPr="00390243" w:rsidRDefault="00E92063" w:rsidP="00AC7B4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</w:tcPr>
          <w:p w14:paraId="7C935783" w14:textId="77777777" w:rsidR="00E92063" w:rsidRPr="00390243" w:rsidRDefault="00E92063" w:rsidP="00AC7B4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858" w:type="dxa"/>
          </w:tcPr>
          <w:p w14:paraId="3B9130A8" w14:textId="77777777" w:rsidR="00E92063" w:rsidRPr="00390243" w:rsidRDefault="00E92063" w:rsidP="00AC7B4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45" w:type="dxa"/>
            <w:tcBorders>
              <w:left w:val="nil"/>
            </w:tcBorders>
          </w:tcPr>
          <w:p w14:paraId="4C045E71" w14:textId="77777777" w:rsidR="00E92063" w:rsidRPr="00390243" w:rsidRDefault="00E92063" w:rsidP="00AC7B4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420" w:type="dxa"/>
          </w:tcPr>
          <w:p w14:paraId="5EA804D8" w14:textId="77777777" w:rsidR="00E92063" w:rsidRPr="00390243" w:rsidRDefault="00E92063" w:rsidP="00AC7B4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421" w:type="dxa"/>
          </w:tcPr>
          <w:p w14:paraId="6ECEAC9B" w14:textId="77777777" w:rsidR="00E92063" w:rsidRPr="00390243" w:rsidRDefault="00E92063" w:rsidP="00AC7B4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002</w:t>
            </w:r>
          </w:p>
          <w:p w14:paraId="09C0A3DB" w14:textId="77777777" w:rsidR="00E92063" w:rsidRPr="00390243" w:rsidRDefault="00E92063" w:rsidP="00AC7B4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90243">
              <w:rPr>
                <w:b/>
                <w:color w:val="000000"/>
                <w:sz w:val="22"/>
                <w:szCs w:val="22"/>
              </w:rPr>
              <w:t xml:space="preserve">(-1.4 fold </w:t>
            </w:r>
            <w:r w:rsidRPr="00390243">
              <w:rPr>
                <w:b/>
                <w:sz w:val="22"/>
                <w:szCs w:val="22"/>
              </w:rPr>
              <w:t>♂)</w:t>
            </w:r>
          </w:p>
        </w:tc>
        <w:tc>
          <w:tcPr>
            <w:tcW w:w="1275" w:type="dxa"/>
          </w:tcPr>
          <w:p w14:paraId="3E5AD19D" w14:textId="77777777" w:rsidR="00E92063" w:rsidRPr="00390243" w:rsidRDefault="00E92063" w:rsidP="00AC7B4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14</w:t>
            </w:r>
          </w:p>
        </w:tc>
      </w:tr>
      <w:tr w:rsidR="00E92063" w:rsidRPr="00B05CA9" w14:paraId="351E87C7" w14:textId="77777777" w:rsidTr="0009524B">
        <w:trPr>
          <w:trHeight w:val="287"/>
          <w:jc w:val="center"/>
        </w:trPr>
        <w:tc>
          <w:tcPr>
            <w:tcW w:w="1834" w:type="dxa"/>
          </w:tcPr>
          <w:p w14:paraId="4ED2F573" w14:textId="77777777" w:rsidR="00E92063" w:rsidRPr="00DF048D" w:rsidRDefault="00E92063" w:rsidP="00AC7B43">
            <w:pPr>
              <w:pStyle w:val="NoSpacing"/>
              <w:rPr>
                <w:i/>
                <w:sz w:val="22"/>
                <w:szCs w:val="22"/>
              </w:rPr>
            </w:pPr>
            <w:r w:rsidRPr="00DF048D">
              <w:rPr>
                <w:i/>
                <w:sz w:val="22"/>
                <w:szCs w:val="22"/>
              </w:rPr>
              <w:t>ARNT</w:t>
            </w:r>
          </w:p>
        </w:tc>
        <w:tc>
          <w:tcPr>
            <w:tcW w:w="1130" w:type="dxa"/>
          </w:tcPr>
          <w:p w14:paraId="0E1F2A2D" w14:textId="77777777" w:rsidR="00E92063" w:rsidRPr="00390243" w:rsidRDefault="00E92063" w:rsidP="00AC7B4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005" w:type="dxa"/>
          </w:tcPr>
          <w:p w14:paraId="5CA1BB51" w14:textId="77777777" w:rsidR="00E92063" w:rsidRPr="00390243" w:rsidRDefault="00E92063" w:rsidP="00AC7B4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</w:tcPr>
          <w:p w14:paraId="439BEA64" w14:textId="77777777" w:rsidR="00E92063" w:rsidRPr="00390243" w:rsidRDefault="00E92063" w:rsidP="00AC7B4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858" w:type="dxa"/>
          </w:tcPr>
          <w:p w14:paraId="4F7BE19C" w14:textId="77777777" w:rsidR="00E92063" w:rsidRPr="00390243" w:rsidRDefault="00E92063" w:rsidP="00AC7B4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845" w:type="dxa"/>
            <w:tcBorders>
              <w:left w:val="nil"/>
            </w:tcBorders>
          </w:tcPr>
          <w:p w14:paraId="5E8AEAFF" w14:textId="77777777" w:rsidR="00E92063" w:rsidRPr="00390243" w:rsidRDefault="00E92063" w:rsidP="00AC7B4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420" w:type="dxa"/>
          </w:tcPr>
          <w:p w14:paraId="126623DD" w14:textId="77777777" w:rsidR="00E92063" w:rsidRPr="00390243" w:rsidRDefault="00E92063" w:rsidP="00AC7B4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421" w:type="dxa"/>
          </w:tcPr>
          <w:p w14:paraId="737A85FC" w14:textId="77777777" w:rsidR="00E92063" w:rsidRPr="00390243" w:rsidRDefault="00E92063" w:rsidP="00AC7B4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043</w:t>
            </w:r>
          </w:p>
          <w:p w14:paraId="3E73174C" w14:textId="77777777" w:rsidR="00E92063" w:rsidRPr="00390243" w:rsidRDefault="00E92063" w:rsidP="00AC7B4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90243">
              <w:rPr>
                <w:b/>
                <w:color w:val="000000"/>
                <w:sz w:val="22"/>
                <w:szCs w:val="22"/>
              </w:rPr>
              <w:t xml:space="preserve">(-1.2 fold </w:t>
            </w:r>
            <w:r w:rsidRPr="00390243">
              <w:rPr>
                <w:b/>
                <w:sz w:val="22"/>
                <w:szCs w:val="22"/>
              </w:rPr>
              <w:t>♂)</w:t>
            </w:r>
          </w:p>
        </w:tc>
        <w:tc>
          <w:tcPr>
            <w:tcW w:w="1275" w:type="dxa"/>
          </w:tcPr>
          <w:p w14:paraId="60519719" w14:textId="77777777" w:rsidR="00E92063" w:rsidRPr="00390243" w:rsidRDefault="00E92063" w:rsidP="00AC7B4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54</w:t>
            </w:r>
          </w:p>
        </w:tc>
      </w:tr>
      <w:tr w:rsidR="00BF6F27" w:rsidRPr="00B05CA9" w14:paraId="4090571C" w14:textId="77777777" w:rsidTr="0009524B">
        <w:trPr>
          <w:trHeight w:val="319"/>
          <w:jc w:val="center"/>
        </w:trPr>
        <w:tc>
          <w:tcPr>
            <w:tcW w:w="1834" w:type="dxa"/>
            <w:vMerge w:val="restart"/>
          </w:tcPr>
          <w:p w14:paraId="6F4BB422" w14:textId="36ADC541" w:rsidR="00BF6F27" w:rsidRPr="00DF048D" w:rsidRDefault="00BF6F27" w:rsidP="00AC7B43">
            <w:pPr>
              <w:pStyle w:val="NoSpacing"/>
              <w:rPr>
                <w:i/>
                <w:sz w:val="22"/>
                <w:szCs w:val="22"/>
              </w:rPr>
            </w:pPr>
            <w:r w:rsidRPr="00DF048D">
              <w:rPr>
                <w:i/>
                <w:sz w:val="22"/>
                <w:szCs w:val="22"/>
              </w:rPr>
              <w:t>BAX-BCL</w:t>
            </w:r>
            <w:r>
              <w:rPr>
                <w:i/>
                <w:sz w:val="22"/>
                <w:szCs w:val="22"/>
              </w:rPr>
              <w:t>2</w:t>
            </w:r>
            <w:r w:rsidRPr="00DF048D">
              <w:rPr>
                <w:sz w:val="22"/>
                <w:szCs w:val="22"/>
              </w:rPr>
              <w:t xml:space="preserve"> ratio</w:t>
            </w:r>
          </w:p>
        </w:tc>
        <w:tc>
          <w:tcPr>
            <w:tcW w:w="1130" w:type="dxa"/>
            <w:vMerge w:val="restart"/>
          </w:tcPr>
          <w:p w14:paraId="464A6A32" w14:textId="5E6C0DCF" w:rsidR="00BF6F27" w:rsidRPr="00390243" w:rsidRDefault="00BF6F27" w:rsidP="00AC7B4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005" w:type="dxa"/>
            <w:tcBorders>
              <w:left w:val="nil"/>
            </w:tcBorders>
          </w:tcPr>
          <w:p w14:paraId="2FD8E518" w14:textId="77777777" w:rsidR="00BF6F27" w:rsidRPr="00390243" w:rsidRDefault="00BF6F27" w:rsidP="00AC7B4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</w:tcPr>
          <w:p w14:paraId="2ED996E5" w14:textId="448D9BA7" w:rsidR="00BF6F27" w:rsidRPr="00390243" w:rsidRDefault="00BF6F27" w:rsidP="00E54BCF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b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858" w:type="dxa"/>
          </w:tcPr>
          <w:p w14:paraId="6C7EAC7A" w14:textId="36379F8F" w:rsidR="00BF6F27" w:rsidRPr="00390243" w:rsidRDefault="00BF6F27" w:rsidP="00AC7B4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45" w:type="dxa"/>
            <w:tcBorders>
              <w:left w:val="nil"/>
            </w:tcBorders>
          </w:tcPr>
          <w:p w14:paraId="52ABA3A1" w14:textId="4DBF5581" w:rsidR="00BF6F27" w:rsidRPr="00390243" w:rsidRDefault="00BF6F27" w:rsidP="00AC7B4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420" w:type="dxa"/>
          </w:tcPr>
          <w:p w14:paraId="1DB13321" w14:textId="77777777" w:rsidR="00BF6F27" w:rsidRPr="00390243" w:rsidRDefault="00BF6F27" w:rsidP="00AC7B4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421" w:type="dxa"/>
          </w:tcPr>
          <w:p w14:paraId="32033216" w14:textId="77777777" w:rsidR="00BF6F27" w:rsidRPr="00390243" w:rsidRDefault="00BF6F27" w:rsidP="00AC7B4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275" w:type="dxa"/>
          </w:tcPr>
          <w:p w14:paraId="3FA53934" w14:textId="77777777" w:rsidR="00BF6F27" w:rsidRPr="00390243" w:rsidRDefault="00BF6F27" w:rsidP="00AC7B4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84</w:t>
            </w:r>
          </w:p>
        </w:tc>
      </w:tr>
      <w:tr w:rsidR="00BF6F27" w:rsidRPr="00B05CA9" w14:paraId="2B718E49" w14:textId="77777777" w:rsidTr="0009524B">
        <w:trPr>
          <w:trHeight w:val="228"/>
          <w:jc w:val="center"/>
        </w:trPr>
        <w:tc>
          <w:tcPr>
            <w:tcW w:w="1834" w:type="dxa"/>
            <w:vMerge/>
          </w:tcPr>
          <w:p w14:paraId="30CE231C" w14:textId="77777777" w:rsidR="00BF6F27" w:rsidRPr="00DF048D" w:rsidRDefault="00BF6F27" w:rsidP="00AC7B43">
            <w:pPr>
              <w:pStyle w:val="NoSpacing"/>
              <w:rPr>
                <w:i/>
                <w:sz w:val="22"/>
                <w:szCs w:val="22"/>
              </w:rPr>
            </w:pPr>
          </w:p>
        </w:tc>
        <w:tc>
          <w:tcPr>
            <w:tcW w:w="1130" w:type="dxa"/>
            <w:vMerge/>
          </w:tcPr>
          <w:p w14:paraId="6F25B4B2" w14:textId="77777777" w:rsidR="00BF6F27" w:rsidRPr="00390243" w:rsidRDefault="00BF6F27" w:rsidP="00AC7B4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809" w:type="dxa"/>
            <w:gridSpan w:val="7"/>
            <w:tcBorders>
              <w:left w:val="nil"/>
              <w:bottom w:val="single" w:sz="4" w:space="0" w:color="auto"/>
            </w:tcBorders>
          </w:tcPr>
          <w:p w14:paraId="51B1C223" w14:textId="282C4845" w:rsidR="00BF6F27" w:rsidRPr="00390243" w:rsidRDefault="00BF6F27" w:rsidP="00BF6F27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i/>
                <w:sz w:val="22"/>
                <w:szCs w:val="22"/>
              </w:rPr>
              <w:t>Sex split</w:t>
            </w:r>
          </w:p>
        </w:tc>
      </w:tr>
      <w:tr w:rsidR="00BF6F27" w:rsidRPr="00B05CA9" w14:paraId="583CC1AA" w14:textId="77777777" w:rsidTr="0009524B">
        <w:trPr>
          <w:trHeight w:val="204"/>
          <w:jc w:val="center"/>
        </w:trPr>
        <w:tc>
          <w:tcPr>
            <w:tcW w:w="1834" w:type="dxa"/>
            <w:vMerge/>
          </w:tcPr>
          <w:p w14:paraId="3D00441B" w14:textId="77777777" w:rsidR="00BF6F27" w:rsidRPr="00DF048D" w:rsidRDefault="00BF6F27" w:rsidP="00BF6F27">
            <w:pPr>
              <w:pStyle w:val="NoSpacing"/>
              <w:rPr>
                <w:i/>
                <w:sz w:val="22"/>
                <w:szCs w:val="22"/>
              </w:rPr>
            </w:pPr>
          </w:p>
        </w:tc>
        <w:tc>
          <w:tcPr>
            <w:tcW w:w="1130" w:type="dxa"/>
            <w:vMerge/>
          </w:tcPr>
          <w:p w14:paraId="4E418378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</w:tcBorders>
          </w:tcPr>
          <w:p w14:paraId="425D6D42" w14:textId="528F25B2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b/>
                <w:sz w:val="22"/>
                <w:szCs w:val="22"/>
              </w:rPr>
              <w:t>♂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15354E94" w14:textId="45EF09B3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sz w:val="22"/>
                <w:szCs w:val="22"/>
              </w:rPr>
              <w:t>N/A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14:paraId="39142FD3" w14:textId="316C16CB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</w:tcBorders>
          </w:tcPr>
          <w:p w14:paraId="567B83FF" w14:textId="1AD03C13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sz w:val="22"/>
                <w:szCs w:val="22"/>
              </w:rPr>
              <w:t>N/A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6851BBBC" w14:textId="4AC96B86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b/>
                <w:color w:val="000000"/>
                <w:sz w:val="22"/>
                <w:szCs w:val="22"/>
              </w:rPr>
              <w:t xml:space="preserve">0.02 </w:t>
            </w:r>
            <w:r w:rsidRPr="00390243">
              <w:rPr>
                <w:sz w:val="22"/>
                <w:szCs w:val="22"/>
              </w:rPr>
              <w:t>(↑)</w:t>
            </w:r>
          </w:p>
        </w:tc>
        <w:tc>
          <w:tcPr>
            <w:tcW w:w="1421" w:type="dxa"/>
            <w:tcBorders>
              <w:top w:val="single" w:sz="4" w:space="0" w:color="auto"/>
            </w:tcBorders>
          </w:tcPr>
          <w:p w14:paraId="4F83A79A" w14:textId="5D713F85" w:rsidR="00BF6F27" w:rsidRPr="00390243" w:rsidRDefault="008E7541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sz w:val="22"/>
                <w:szCs w:val="22"/>
              </w:rPr>
              <w:t>N/A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29C10C9" w14:textId="0E762D13" w:rsidR="00BF6F27" w:rsidRPr="00390243" w:rsidRDefault="008E7541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96</w:t>
            </w:r>
          </w:p>
        </w:tc>
      </w:tr>
      <w:tr w:rsidR="00BF6F27" w:rsidRPr="00B05CA9" w14:paraId="428E5C11" w14:textId="77777777" w:rsidTr="0009524B">
        <w:trPr>
          <w:trHeight w:val="384"/>
          <w:jc w:val="center"/>
        </w:trPr>
        <w:tc>
          <w:tcPr>
            <w:tcW w:w="1834" w:type="dxa"/>
            <w:vMerge/>
          </w:tcPr>
          <w:p w14:paraId="6CB9E356" w14:textId="77777777" w:rsidR="00BF6F27" w:rsidRPr="00DF048D" w:rsidRDefault="00BF6F27" w:rsidP="00BF6F27">
            <w:pPr>
              <w:pStyle w:val="NoSpacing"/>
              <w:rPr>
                <w:i/>
                <w:sz w:val="22"/>
                <w:szCs w:val="22"/>
              </w:rPr>
            </w:pPr>
          </w:p>
        </w:tc>
        <w:tc>
          <w:tcPr>
            <w:tcW w:w="1130" w:type="dxa"/>
            <w:vMerge/>
          </w:tcPr>
          <w:p w14:paraId="325339DA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005" w:type="dxa"/>
            <w:tcBorders>
              <w:top w:val="nil"/>
              <w:left w:val="nil"/>
            </w:tcBorders>
          </w:tcPr>
          <w:p w14:paraId="3DDF3158" w14:textId="58A605E3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Style w:val="tgc"/>
              </w:rPr>
              <w:t>♀</w:t>
            </w:r>
          </w:p>
        </w:tc>
        <w:tc>
          <w:tcPr>
            <w:tcW w:w="985" w:type="dxa"/>
            <w:tcBorders>
              <w:top w:val="nil"/>
            </w:tcBorders>
          </w:tcPr>
          <w:p w14:paraId="3674CBF2" w14:textId="7E53EA4C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390243">
              <w:rPr>
                <w:sz w:val="22"/>
                <w:szCs w:val="22"/>
              </w:rPr>
              <w:t>N/A</w:t>
            </w:r>
          </w:p>
        </w:tc>
        <w:tc>
          <w:tcPr>
            <w:tcW w:w="858" w:type="dxa"/>
            <w:tcBorders>
              <w:top w:val="nil"/>
            </w:tcBorders>
          </w:tcPr>
          <w:p w14:paraId="39C0C7A0" w14:textId="4EFAF6D7" w:rsidR="00BF6F27" w:rsidRPr="00390243" w:rsidRDefault="008E7541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45" w:type="dxa"/>
            <w:tcBorders>
              <w:top w:val="nil"/>
              <w:left w:val="nil"/>
            </w:tcBorders>
          </w:tcPr>
          <w:p w14:paraId="33B70E42" w14:textId="419D5EE6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sz w:val="22"/>
                <w:szCs w:val="22"/>
              </w:rPr>
              <w:t>N/A</w:t>
            </w:r>
          </w:p>
        </w:tc>
        <w:tc>
          <w:tcPr>
            <w:tcW w:w="1420" w:type="dxa"/>
            <w:tcBorders>
              <w:top w:val="nil"/>
            </w:tcBorders>
          </w:tcPr>
          <w:p w14:paraId="10AAB83F" w14:textId="0E1AAFD6" w:rsidR="00BF6F27" w:rsidRPr="00390243" w:rsidRDefault="008E7541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1421" w:type="dxa"/>
            <w:tcBorders>
              <w:top w:val="nil"/>
            </w:tcBorders>
          </w:tcPr>
          <w:p w14:paraId="006AFA32" w14:textId="5C9EC022" w:rsidR="00BF6F27" w:rsidRPr="00390243" w:rsidRDefault="008E7541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sz w:val="22"/>
                <w:szCs w:val="22"/>
              </w:rPr>
              <w:t>N/A</w:t>
            </w:r>
          </w:p>
        </w:tc>
        <w:tc>
          <w:tcPr>
            <w:tcW w:w="1275" w:type="dxa"/>
            <w:tcBorders>
              <w:top w:val="nil"/>
            </w:tcBorders>
          </w:tcPr>
          <w:p w14:paraId="230CF136" w14:textId="08817383" w:rsidR="00BF6F27" w:rsidRPr="00390243" w:rsidRDefault="008E7541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83</w:t>
            </w:r>
          </w:p>
        </w:tc>
      </w:tr>
      <w:tr w:rsidR="0009524B" w:rsidRPr="00B05CA9" w14:paraId="1F301B32" w14:textId="25D91F43" w:rsidTr="0009524B">
        <w:trPr>
          <w:trHeight w:val="277"/>
          <w:jc w:val="center"/>
        </w:trPr>
        <w:tc>
          <w:tcPr>
            <w:tcW w:w="1834" w:type="dxa"/>
          </w:tcPr>
          <w:p w14:paraId="7C6A9121" w14:textId="6A922B8F" w:rsidR="0009524B" w:rsidRPr="00C46129" w:rsidRDefault="0009524B" w:rsidP="00BF6F27">
            <w:pPr>
              <w:pStyle w:val="NoSpacing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AX</w:t>
            </w:r>
          </w:p>
        </w:tc>
        <w:tc>
          <w:tcPr>
            <w:tcW w:w="1130" w:type="dxa"/>
          </w:tcPr>
          <w:p w14:paraId="1F4E9587" w14:textId="77777777" w:rsidR="0009524B" w:rsidRPr="00390243" w:rsidRDefault="0009524B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005" w:type="dxa"/>
          </w:tcPr>
          <w:p w14:paraId="24CB1D4F" w14:textId="4C3E87B5" w:rsidR="0009524B" w:rsidRPr="00390243" w:rsidRDefault="0009524B" w:rsidP="00BF6F27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</w:tcPr>
          <w:p w14:paraId="48228F1E" w14:textId="48CF1AA8" w:rsidR="0009524B" w:rsidRPr="00390243" w:rsidRDefault="0009524B" w:rsidP="000952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58" w:type="dxa"/>
          </w:tcPr>
          <w:p w14:paraId="6A60132D" w14:textId="15E8FB14" w:rsidR="0009524B" w:rsidRPr="00390243" w:rsidRDefault="0009524B" w:rsidP="000952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845" w:type="dxa"/>
          </w:tcPr>
          <w:p w14:paraId="0E4A2AC6" w14:textId="25F4FD51" w:rsidR="0009524B" w:rsidRPr="00390243" w:rsidRDefault="0009524B" w:rsidP="000952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420" w:type="dxa"/>
          </w:tcPr>
          <w:p w14:paraId="092DEA66" w14:textId="75B1ACA3" w:rsidR="0009524B" w:rsidRPr="00390243" w:rsidRDefault="0009524B" w:rsidP="000952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b/>
                <w:color w:val="000000"/>
                <w:sz w:val="22"/>
                <w:szCs w:val="22"/>
              </w:rPr>
              <w:t xml:space="preserve">0.02 </w:t>
            </w:r>
            <w:r w:rsidRPr="00390243">
              <w:rPr>
                <w:sz w:val="22"/>
                <w:szCs w:val="22"/>
              </w:rPr>
              <w:t>(↑)</w:t>
            </w:r>
          </w:p>
        </w:tc>
        <w:tc>
          <w:tcPr>
            <w:tcW w:w="1421" w:type="dxa"/>
          </w:tcPr>
          <w:p w14:paraId="65E0339F" w14:textId="3C38E7B2" w:rsidR="0009524B" w:rsidRPr="00390243" w:rsidRDefault="0009524B" w:rsidP="000952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275" w:type="dxa"/>
          </w:tcPr>
          <w:p w14:paraId="15911772" w14:textId="6E1D6284" w:rsidR="0009524B" w:rsidRPr="00390243" w:rsidRDefault="0009524B" w:rsidP="000952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77</w:t>
            </w:r>
          </w:p>
        </w:tc>
      </w:tr>
      <w:tr w:rsidR="00BF6F27" w:rsidRPr="00B05CA9" w14:paraId="33D3A319" w14:textId="77777777" w:rsidTr="0009524B">
        <w:trPr>
          <w:trHeight w:val="132"/>
          <w:jc w:val="center"/>
        </w:trPr>
        <w:tc>
          <w:tcPr>
            <w:tcW w:w="1834" w:type="dxa"/>
          </w:tcPr>
          <w:p w14:paraId="34F1C05E" w14:textId="77777777" w:rsidR="00BF6F27" w:rsidRPr="003D5B79" w:rsidRDefault="00BF6F27" w:rsidP="00BF6F27">
            <w:pPr>
              <w:pStyle w:val="NoSpacing"/>
              <w:rPr>
                <w:i/>
                <w:sz w:val="22"/>
                <w:szCs w:val="22"/>
              </w:rPr>
            </w:pPr>
            <w:r w:rsidRPr="003D5B79">
              <w:rPr>
                <w:i/>
                <w:sz w:val="22"/>
                <w:szCs w:val="22"/>
              </w:rPr>
              <w:t>BCL2</w:t>
            </w:r>
          </w:p>
        </w:tc>
        <w:tc>
          <w:tcPr>
            <w:tcW w:w="1130" w:type="dxa"/>
          </w:tcPr>
          <w:p w14:paraId="396D95D7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005" w:type="dxa"/>
          </w:tcPr>
          <w:p w14:paraId="3C1A1BB8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</w:tcPr>
          <w:p w14:paraId="50A627AD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58" w:type="dxa"/>
          </w:tcPr>
          <w:p w14:paraId="114CFCC7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845" w:type="dxa"/>
            <w:tcBorders>
              <w:left w:val="nil"/>
            </w:tcBorders>
          </w:tcPr>
          <w:p w14:paraId="518A2B78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420" w:type="dxa"/>
          </w:tcPr>
          <w:p w14:paraId="3CB277E1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0.003 </w:t>
            </w:r>
            <w:r w:rsidRPr="00390243">
              <w:rPr>
                <w:sz w:val="22"/>
                <w:szCs w:val="22"/>
              </w:rPr>
              <w:t>(↑)</w:t>
            </w:r>
          </w:p>
        </w:tc>
        <w:tc>
          <w:tcPr>
            <w:tcW w:w="1421" w:type="dxa"/>
          </w:tcPr>
          <w:p w14:paraId="25ADD20D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275" w:type="dxa"/>
          </w:tcPr>
          <w:p w14:paraId="185FF200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57</w:t>
            </w:r>
          </w:p>
        </w:tc>
      </w:tr>
      <w:tr w:rsidR="00BF6F27" w:rsidRPr="00B05CA9" w14:paraId="2DC5D3B2" w14:textId="77777777" w:rsidTr="0009524B">
        <w:trPr>
          <w:trHeight w:val="98"/>
          <w:jc w:val="center"/>
        </w:trPr>
        <w:tc>
          <w:tcPr>
            <w:tcW w:w="1834" w:type="dxa"/>
            <w:vMerge w:val="restart"/>
          </w:tcPr>
          <w:p w14:paraId="5924B94B" w14:textId="77777777" w:rsidR="00BF6F27" w:rsidRPr="003D5B79" w:rsidRDefault="00BF6F27" w:rsidP="00BF6F27">
            <w:pPr>
              <w:pStyle w:val="NoSpacing"/>
              <w:rPr>
                <w:i/>
                <w:sz w:val="22"/>
                <w:szCs w:val="22"/>
              </w:rPr>
            </w:pPr>
            <w:r w:rsidRPr="003D5B79">
              <w:rPr>
                <w:i/>
                <w:sz w:val="22"/>
                <w:szCs w:val="22"/>
              </w:rPr>
              <w:t>ESR1</w:t>
            </w:r>
          </w:p>
        </w:tc>
        <w:tc>
          <w:tcPr>
            <w:tcW w:w="1130" w:type="dxa"/>
            <w:vMerge w:val="restart"/>
          </w:tcPr>
          <w:p w14:paraId="70E54976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005" w:type="dxa"/>
          </w:tcPr>
          <w:p w14:paraId="27401E31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</w:tcPr>
          <w:p w14:paraId="61D30E0C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858" w:type="dxa"/>
          </w:tcPr>
          <w:p w14:paraId="78CED0CD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45" w:type="dxa"/>
            <w:tcBorders>
              <w:left w:val="nil"/>
            </w:tcBorders>
          </w:tcPr>
          <w:p w14:paraId="312D3EA3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420" w:type="dxa"/>
          </w:tcPr>
          <w:p w14:paraId="2FC8B7ED" w14:textId="620C21DB" w:rsidR="00BF6F27" w:rsidRPr="00390243" w:rsidRDefault="00612E22" w:rsidP="00BF6F27">
            <w:pPr>
              <w:spacing w:after="0" w:line="240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390243">
              <w:rPr>
                <w:sz w:val="22"/>
                <w:szCs w:val="22"/>
              </w:rPr>
              <w:t>N/A</w:t>
            </w:r>
          </w:p>
        </w:tc>
        <w:tc>
          <w:tcPr>
            <w:tcW w:w="1421" w:type="dxa"/>
          </w:tcPr>
          <w:p w14:paraId="4244C83A" w14:textId="1DB88D21" w:rsidR="00BF6F27" w:rsidRPr="00390243" w:rsidRDefault="00C7026E" w:rsidP="00BF6F2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390243">
              <w:rPr>
                <w:rFonts w:eastAsia="Times New Roman"/>
                <w:sz w:val="22"/>
                <w:szCs w:val="22"/>
              </w:rPr>
              <w:t>N/A</w:t>
            </w:r>
          </w:p>
        </w:tc>
        <w:tc>
          <w:tcPr>
            <w:tcW w:w="1275" w:type="dxa"/>
          </w:tcPr>
          <w:p w14:paraId="63C23DB2" w14:textId="4C66C5A1" w:rsidR="00BF6F27" w:rsidRPr="00390243" w:rsidRDefault="00C7026E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b/>
                <w:sz w:val="22"/>
                <w:szCs w:val="22"/>
              </w:rPr>
              <w:t>interaction</w:t>
            </w:r>
          </w:p>
        </w:tc>
      </w:tr>
      <w:tr w:rsidR="00BF6F27" w:rsidRPr="00B05CA9" w14:paraId="526BD53D" w14:textId="77777777" w:rsidTr="0009524B">
        <w:trPr>
          <w:trHeight w:val="200"/>
          <w:jc w:val="center"/>
        </w:trPr>
        <w:tc>
          <w:tcPr>
            <w:tcW w:w="1834" w:type="dxa"/>
            <w:vMerge/>
          </w:tcPr>
          <w:p w14:paraId="19571B13" w14:textId="77777777" w:rsidR="00BF6F27" w:rsidRPr="003D5B79" w:rsidRDefault="00BF6F27" w:rsidP="00BF6F27">
            <w:pPr>
              <w:pStyle w:val="NoSpacing"/>
              <w:rPr>
                <w:i/>
                <w:sz w:val="22"/>
                <w:szCs w:val="22"/>
              </w:rPr>
            </w:pPr>
          </w:p>
        </w:tc>
        <w:tc>
          <w:tcPr>
            <w:tcW w:w="1130" w:type="dxa"/>
            <w:vMerge/>
          </w:tcPr>
          <w:p w14:paraId="3DB65F5A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809" w:type="dxa"/>
            <w:gridSpan w:val="7"/>
            <w:tcBorders>
              <w:bottom w:val="single" w:sz="4" w:space="0" w:color="auto"/>
            </w:tcBorders>
          </w:tcPr>
          <w:p w14:paraId="1874C30F" w14:textId="77777777" w:rsidR="00BF6F27" w:rsidRPr="00390243" w:rsidRDefault="00BF6F27" w:rsidP="00BF6F27">
            <w:pPr>
              <w:spacing w:after="0" w:line="240" w:lineRule="auto"/>
              <w:rPr>
                <w:b/>
                <w:sz w:val="22"/>
                <w:szCs w:val="22"/>
              </w:rPr>
            </w:pPr>
            <w:r w:rsidRPr="00390243">
              <w:rPr>
                <w:i/>
                <w:sz w:val="22"/>
                <w:szCs w:val="22"/>
              </w:rPr>
              <w:t>BMI split</w:t>
            </w:r>
          </w:p>
        </w:tc>
      </w:tr>
      <w:tr w:rsidR="00BF6F27" w:rsidRPr="00B05CA9" w14:paraId="68E7A454" w14:textId="77777777" w:rsidTr="0009524B">
        <w:trPr>
          <w:trHeight w:val="200"/>
          <w:jc w:val="center"/>
        </w:trPr>
        <w:tc>
          <w:tcPr>
            <w:tcW w:w="1834" w:type="dxa"/>
            <w:vMerge/>
          </w:tcPr>
          <w:p w14:paraId="0DE0673F" w14:textId="77777777" w:rsidR="00BF6F27" w:rsidRPr="003D5B79" w:rsidRDefault="00BF6F27" w:rsidP="00BF6F27">
            <w:pPr>
              <w:pStyle w:val="NoSpacing"/>
              <w:rPr>
                <w:i/>
                <w:sz w:val="22"/>
                <w:szCs w:val="22"/>
              </w:rPr>
            </w:pPr>
          </w:p>
        </w:tc>
        <w:tc>
          <w:tcPr>
            <w:tcW w:w="1130" w:type="dxa"/>
            <w:vMerge/>
          </w:tcPr>
          <w:p w14:paraId="74E58671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2463A3D9" w14:textId="01051BBD" w:rsidR="00BF6F27" w:rsidRPr="00390243" w:rsidRDefault="0009524B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BMI&lt;25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1D918CFB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14:paraId="73DA4828" w14:textId="77777777" w:rsidR="00BF6F27" w:rsidRPr="00390243" w:rsidRDefault="00BF6F27" w:rsidP="00BF6F27">
            <w:pPr>
              <w:pStyle w:val="NoSpacing"/>
              <w:jc w:val="center"/>
              <w:rPr>
                <w:sz w:val="22"/>
                <w:szCs w:val="22"/>
              </w:rPr>
            </w:pPr>
            <w:r w:rsidRPr="00390243">
              <w:rPr>
                <w:sz w:val="22"/>
                <w:szCs w:val="22"/>
              </w:rPr>
              <w:t>N/A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</w:tcBorders>
          </w:tcPr>
          <w:p w14:paraId="180F119B" w14:textId="77777777" w:rsidR="00BF6F27" w:rsidRPr="00390243" w:rsidRDefault="00BF6F27" w:rsidP="00BF6F27">
            <w:pPr>
              <w:pStyle w:val="NoSpacing"/>
              <w:jc w:val="center"/>
              <w:rPr>
                <w:sz w:val="22"/>
                <w:szCs w:val="22"/>
              </w:rPr>
            </w:pPr>
            <w:r w:rsidRPr="00390243">
              <w:rPr>
                <w:sz w:val="22"/>
                <w:szCs w:val="22"/>
              </w:rPr>
              <w:t>N/A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15233084" w14:textId="1D77B77F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390243">
              <w:rPr>
                <w:rFonts w:eastAsia="Times New Roman"/>
                <w:b/>
                <w:sz w:val="22"/>
                <w:szCs w:val="22"/>
              </w:rPr>
              <w:t xml:space="preserve">0.005 </w:t>
            </w:r>
            <w:r w:rsidRPr="00390243">
              <w:rPr>
                <w:sz w:val="22"/>
                <w:szCs w:val="22"/>
              </w:rPr>
              <w:t>(↑)</w:t>
            </w:r>
          </w:p>
        </w:tc>
        <w:tc>
          <w:tcPr>
            <w:tcW w:w="1421" w:type="dxa"/>
            <w:tcBorders>
              <w:top w:val="single" w:sz="4" w:space="0" w:color="auto"/>
            </w:tcBorders>
          </w:tcPr>
          <w:p w14:paraId="0208FD31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390243">
              <w:rPr>
                <w:rFonts w:eastAsia="Times New Roman"/>
                <w:sz w:val="22"/>
                <w:szCs w:val="22"/>
              </w:rPr>
              <w:t>0.66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DE5EDFC" w14:textId="77777777" w:rsidR="00BF6F27" w:rsidRPr="00390243" w:rsidRDefault="00BF6F27" w:rsidP="00BF6F27">
            <w:pPr>
              <w:pStyle w:val="NoSpacing"/>
              <w:jc w:val="center"/>
              <w:rPr>
                <w:sz w:val="22"/>
                <w:szCs w:val="22"/>
              </w:rPr>
            </w:pPr>
            <w:r w:rsidRPr="00390243">
              <w:rPr>
                <w:sz w:val="22"/>
                <w:szCs w:val="22"/>
              </w:rPr>
              <w:t>N/A</w:t>
            </w:r>
          </w:p>
        </w:tc>
      </w:tr>
      <w:tr w:rsidR="00BF6F27" w:rsidRPr="00B05CA9" w14:paraId="4E2191A2" w14:textId="77777777" w:rsidTr="0009524B">
        <w:trPr>
          <w:trHeight w:val="200"/>
          <w:jc w:val="center"/>
        </w:trPr>
        <w:tc>
          <w:tcPr>
            <w:tcW w:w="1834" w:type="dxa"/>
            <w:vMerge/>
          </w:tcPr>
          <w:p w14:paraId="19981BCF" w14:textId="77777777" w:rsidR="00BF6F27" w:rsidRPr="003D5B79" w:rsidRDefault="00BF6F27" w:rsidP="00BF6F27">
            <w:pPr>
              <w:pStyle w:val="NoSpacing"/>
              <w:rPr>
                <w:i/>
                <w:sz w:val="22"/>
                <w:szCs w:val="22"/>
              </w:rPr>
            </w:pPr>
          </w:p>
        </w:tc>
        <w:tc>
          <w:tcPr>
            <w:tcW w:w="1130" w:type="dxa"/>
            <w:vMerge/>
          </w:tcPr>
          <w:p w14:paraId="7B6FA040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005" w:type="dxa"/>
          </w:tcPr>
          <w:p w14:paraId="04639F1B" w14:textId="1C8F8CCF" w:rsidR="00BF6F27" w:rsidRPr="00390243" w:rsidRDefault="0009524B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BMI</w:t>
            </w:r>
            <w:r w:rsidRPr="00390243">
              <w:rPr>
                <w:rStyle w:val="tgc"/>
              </w:rPr>
              <w:t>≥25</w:t>
            </w:r>
          </w:p>
        </w:tc>
        <w:tc>
          <w:tcPr>
            <w:tcW w:w="985" w:type="dxa"/>
          </w:tcPr>
          <w:p w14:paraId="7CDB78FD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858" w:type="dxa"/>
          </w:tcPr>
          <w:p w14:paraId="0ABD8C3B" w14:textId="77777777" w:rsidR="00BF6F27" w:rsidRPr="00390243" w:rsidRDefault="00BF6F27" w:rsidP="00BF6F27">
            <w:pPr>
              <w:pStyle w:val="NoSpacing"/>
              <w:jc w:val="center"/>
              <w:rPr>
                <w:sz w:val="22"/>
                <w:szCs w:val="22"/>
              </w:rPr>
            </w:pPr>
            <w:r w:rsidRPr="00390243">
              <w:rPr>
                <w:sz w:val="22"/>
                <w:szCs w:val="22"/>
              </w:rPr>
              <w:t>N/A</w:t>
            </w:r>
          </w:p>
        </w:tc>
        <w:tc>
          <w:tcPr>
            <w:tcW w:w="845" w:type="dxa"/>
            <w:tcBorders>
              <w:left w:val="nil"/>
            </w:tcBorders>
          </w:tcPr>
          <w:p w14:paraId="24B972E6" w14:textId="77777777" w:rsidR="00BF6F27" w:rsidRPr="00390243" w:rsidRDefault="00BF6F27" w:rsidP="00BF6F27">
            <w:pPr>
              <w:pStyle w:val="NoSpacing"/>
              <w:jc w:val="center"/>
              <w:rPr>
                <w:sz w:val="22"/>
                <w:szCs w:val="22"/>
              </w:rPr>
            </w:pPr>
            <w:r w:rsidRPr="00390243">
              <w:rPr>
                <w:sz w:val="22"/>
                <w:szCs w:val="22"/>
              </w:rPr>
              <w:t>N/A</w:t>
            </w:r>
          </w:p>
        </w:tc>
        <w:tc>
          <w:tcPr>
            <w:tcW w:w="1420" w:type="dxa"/>
          </w:tcPr>
          <w:p w14:paraId="7979B59F" w14:textId="14C73CFC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390243">
              <w:rPr>
                <w:rFonts w:eastAsia="Times New Roman"/>
                <w:b/>
                <w:sz w:val="22"/>
                <w:szCs w:val="22"/>
              </w:rPr>
              <w:t xml:space="preserve">0.041 </w:t>
            </w:r>
            <w:r w:rsidRPr="00390243">
              <w:rPr>
                <w:sz w:val="22"/>
                <w:szCs w:val="22"/>
              </w:rPr>
              <w:t>(↑)</w:t>
            </w:r>
          </w:p>
        </w:tc>
        <w:tc>
          <w:tcPr>
            <w:tcW w:w="1421" w:type="dxa"/>
          </w:tcPr>
          <w:p w14:paraId="4D398D52" w14:textId="77777777" w:rsidR="00BF6F27" w:rsidRPr="00390243" w:rsidRDefault="00BF6F27" w:rsidP="00BF6F27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390243">
              <w:rPr>
                <w:b/>
                <w:sz w:val="22"/>
                <w:szCs w:val="22"/>
              </w:rPr>
              <w:t>0.033</w:t>
            </w:r>
          </w:p>
          <w:p w14:paraId="33EF66AB" w14:textId="77777777" w:rsidR="00BF6F27" w:rsidRPr="00390243" w:rsidRDefault="00BF6F27" w:rsidP="00BF6F27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390243">
              <w:rPr>
                <w:b/>
                <w:color w:val="000000"/>
                <w:sz w:val="22"/>
                <w:szCs w:val="22"/>
              </w:rPr>
              <w:t xml:space="preserve">(-1.4 fold </w:t>
            </w:r>
            <w:r w:rsidRPr="00390243">
              <w:rPr>
                <w:b/>
                <w:sz w:val="22"/>
                <w:szCs w:val="22"/>
              </w:rPr>
              <w:t>♂)</w:t>
            </w:r>
          </w:p>
        </w:tc>
        <w:tc>
          <w:tcPr>
            <w:tcW w:w="1275" w:type="dxa"/>
          </w:tcPr>
          <w:p w14:paraId="02428CD6" w14:textId="77777777" w:rsidR="00BF6F27" w:rsidRPr="00390243" w:rsidRDefault="00BF6F27" w:rsidP="00BF6F27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390243">
              <w:rPr>
                <w:sz w:val="22"/>
                <w:szCs w:val="22"/>
              </w:rPr>
              <w:t>N/A</w:t>
            </w:r>
          </w:p>
        </w:tc>
      </w:tr>
      <w:tr w:rsidR="00BF6F27" w:rsidRPr="00B05CA9" w14:paraId="7278C529" w14:textId="77777777" w:rsidTr="0009524B">
        <w:trPr>
          <w:trHeight w:val="156"/>
          <w:jc w:val="center"/>
        </w:trPr>
        <w:tc>
          <w:tcPr>
            <w:tcW w:w="1834" w:type="dxa"/>
          </w:tcPr>
          <w:p w14:paraId="78DCCDEA" w14:textId="3C36A6E1" w:rsidR="00BF6F27" w:rsidRPr="003D5B79" w:rsidRDefault="00612E22" w:rsidP="00BF6F27">
            <w:pPr>
              <w:pStyle w:val="NoSpacing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SR2</w:t>
            </w:r>
          </w:p>
        </w:tc>
        <w:tc>
          <w:tcPr>
            <w:tcW w:w="1130" w:type="dxa"/>
          </w:tcPr>
          <w:p w14:paraId="49D48796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005" w:type="dxa"/>
          </w:tcPr>
          <w:p w14:paraId="79626FD0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</w:tcPr>
          <w:p w14:paraId="50687519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858" w:type="dxa"/>
          </w:tcPr>
          <w:p w14:paraId="526127B5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45" w:type="dxa"/>
            <w:tcBorders>
              <w:left w:val="nil"/>
            </w:tcBorders>
          </w:tcPr>
          <w:p w14:paraId="743D2C9B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420" w:type="dxa"/>
          </w:tcPr>
          <w:p w14:paraId="69E53F0D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421" w:type="dxa"/>
          </w:tcPr>
          <w:p w14:paraId="1AB0C299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275" w:type="dxa"/>
          </w:tcPr>
          <w:p w14:paraId="0A261824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40</w:t>
            </w:r>
          </w:p>
        </w:tc>
      </w:tr>
      <w:tr w:rsidR="00BF6F27" w:rsidRPr="00B05CA9" w14:paraId="1B416586" w14:textId="77777777" w:rsidTr="008737D9">
        <w:trPr>
          <w:trHeight w:val="68"/>
          <w:jc w:val="center"/>
        </w:trPr>
        <w:tc>
          <w:tcPr>
            <w:tcW w:w="1834" w:type="dxa"/>
          </w:tcPr>
          <w:p w14:paraId="1E30BCEB" w14:textId="77777777" w:rsidR="00BF6F27" w:rsidRPr="003D5B79" w:rsidRDefault="00BF6F27" w:rsidP="00BF6F27">
            <w:pPr>
              <w:pStyle w:val="NoSpacing"/>
              <w:rPr>
                <w:i/>
                <w:sz w:val="22"/>
                <w:szCs w:val="22"/>
              </w:rPr>
            </w:pPr>
            <w:r w:rsidRPr="003D5B79">
              <w:rPr>
                <w:i/>
                <w:sz w:val="22"/>
                <w:szCs w:val="22"/>
              </w:rPr>
              <w:t>FGFR2</w:t>
            </w:r>
          </w:p>
        </w:tc>
        <w:tc>
          <w:tcPr>
            <w:tcW w:w="1130" w:type="dxa"/>
          </w:tcPr>
          <w:p w14:paraId="4ECC4322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005" w:type="dxa"/>
          </w:tcPr>
          <w:p w14:paraId="0D385F4C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</w:tcPr>
          <w:p w14:paraId="46ACA852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858" w:type="dxa"/>
          </w:tcPr>
          <w:p w14:paraId="68C23717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845" w:type="dxa"/>
            <w:tcBorders>
              <w:left w:val="nil"/>
            </w:tcBorders>
          </w:tcPr>
          <w:p w14:paraId="7DC85D5F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420" w:type="dxa"/>
          </w:tcPr>
          <w:p w14:paraId="0AB2F48F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421" w:type="dxa"/>
          </w:tcPr>
          <w:p w14:paraId="0E5CCCEC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275" w:type="dxa"/>
          </w:tcPr>
          <w:p w14:paraId="192E2B57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71</w:t>
            </w:r>
          </w:p>
        </w:tc>
      </w:tr>
      <w:tr w:rsidR="00BF6F27" w:rsidRPr="00B05CA9" w14:paraId="5E9EE77F" w14:textId="77777777" w:rsidTr="0009524B">
        <w:trPr>
          <w:trHeight w:val="192"/>
          <w:jc w:val="center"/>
        </w:trPr>
        <w:tc>
          <w:tcPr>
            <w:tcW w:w="1834" w:type="dxa"/>
          </w:tcPr>
          <w:p w14:paraId="36E09302" w14:textId="77777777" w:rsidR="00BF6F27" w:rsidRPr="003D5B79" w:rsidRDefault="00BF6F27" w:rsidP="00BF6F27">
            <w:pPr>
              <w:pStyle w:val="NoSpacing"/>
              <w:rPr>
                <w:i/>
                <w:sz w:val="22"/>
                <w:szCs w:val="22"/>
              </w:rPr>
            </w:pPr>
            <w:r w:rsidRPr="003D5B79">
              <w:rPr>
                <w:i/>
                <w:sz w:val="22"/>
                <w:szCs w:val="22"/>
              </w:rPr>
              <w:t>FOXA1</w:t>
            </w:r>
          </w:p>
        </w:tc>
        <w:tc>
          <w:tcPr>
            <w:tcW w:w="1130" w:type="dxa"/>
          </w:tcPr>
          <w:p w14:paraId="60747896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05" w:type="dxa"/>
          </w:tcPr>
          <w:p w14:paraId="6F42E98E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</w:tcPr>
          <w:p w14:paraId="7506EF55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858" w:type="dxa"/>
          </w:tcPr>
          <w:p w14:paraId="26188EBC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845" w:type="dxa"/>
            <w:tcBorders>
              <w:left w:val="nil"/>
            </w:tcBorders>
          </w:tcPr>
          <w:p w14:paraId="172889B5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420" w:type="dxa"/>
          </w:tcPr>
          <w:p w14:paraId="09379C34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421" w:type="dxa"/>
          </w:tcPr>
          <w:p w14:paraId="35703A41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275" w:type="dxa"/>
          </w:tcPr>
          <w:p w14:paraId="2D778E68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37</w:t>
            </w:r>
          </w:p>
        </w:tc>
      </w:tr>
      <w:tr w:rsidR="00BF6F27" w:rsidRPr="00B05CA9" w14:paraId="5E38AC2B" w14:textId="77777777" w:rsidTr="0009524B">
        <w:trPr>
          <w:trHeight w:val="183"/>
          <w:jc w:val="center"/>
        </w:trPr>
        <w:tc>
          <w:tcPr>
            <w:tcW w:w="1834" w:type="dxa"/>
            <w:vMerge w:val="restart"/>
          </w:tcPr>
          <w:p w14:paraId="1123EA6D" w14:textId="77777777" w:rsidR="00BF6F27" w:rsidRPr="003D5B79" w:rsidRDefault="00BF6F27" w:rsidP="00BF6F27">
            <w:pPr>
              <w:pStyle w:val="NoSpacing"/>
              <w:rPr>
                <w:i/>
                <w:sz w:val="22"/>
                <w:szCs w:val="22"/>
              </w:rPr>
            </w:pPr>
            <w:r w:rsidRPr="003D5B79">
              <w:rPr>
                <w:i/>
                <w:sz w:val="22"/>
                <w:szCs w:val="22"/>
              </w:rPr>
              <w:t xml:space="preserve">FOXA1-FOXA2 </w:t>
            </w:r>
            <w:r w:rsidRPr="003D5B79">
              <w:rPr>
                <w:sz w:val="22"/>
                <w:szCs w:val="22"/>
              </w:rPr>
              <w:t>ratio</w:t>
            </w:r>
          </w:p>
        </w:tc>
        <w:tc>
          <w:tcPr>
            <w:tcW w:w="1130" w:type="dxa"/>
            <w:vMerge w:val="restart"/>
          </w:tcPr>
          <w:p w14:paraId="29E511AB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7809" w:type="dxa"/>
            <w:gridSpan w:val="7"/>
          </w:tcPr>
          <w:p w14:paraId="53E39E31" w14:textId="77777777" w:rsidR="00BF6F27" w:rsidRPr="00390243" w:rsidRDefault="00BF6F27" w:rsidP="00BF6F2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390243">
              <w:rPr>
                <w:i/>
                <w:sz w:val="22"/>
                <w:szCs w:val="22"/>
              </w:rPr>
              <w:t>Sex split</w:t>
            </w:r>
          </w:p>
        </w:tc>
      </w:tr>
      <w:tr w:rsidR="00BF6F27" w:rsidRPr="00B05CA9" w14:paraId="6A4BCCF6" w14:textId="77777777" w:rsidTr="0009524B">
        <w:trPr>
          <w:trHeight w:val="147"/>
          <w:jc w:val="center"/>
        </w:trPr>
        <w:tc>
          <w:tcPr>
            <w:tcW w:w="1834" w:type="dxa"/>
            <w:vMerge/>
          </w:tcPr>
          <w:p w14:paraId="3F31DCD1" w14:textId="77777777" w:rsidR="00BF6F27" w:rsidRPr="003D5B79" w:rsidRDefault="00BF6F27" w:rsidP="00BF6F27">
            <w:pPr>
              <w:pStyle w:val="NoSpacing"/>
              <w:rPr>
                <w:i/>
                <w:sz w:val="22"/>
                <w:szCs w:val="22"/>
              </w:rPr>
            </w:pPr>
          </w:p>
        </w:tc>
        <w:tc>
          <w:tcPr>
            <w:tcW w:w="1130" w:type="dxa"/>
            <w:vMerge/>
          </w:tcPr>
          <w:p w14:paraId="76F106AE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</w:tcPr>
          <w:p w14:paraId="179A295D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b/>
                <w:sz w:val="22"/>
                <w:szCs w:val="22"/>
              </w:rPr>
              <w:t>♂</w:t>
            </w: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</w:tcPr>
          <w:p w14:paraId="10319AD9" w14:textId="77777777" w:rsidR="00BF6F27" w:rsidRPr="00390243" w:rsidRDefault="00BF6F27" w:rsidP="00BF6F27">
            <w:pPr>
              <w:pStyle w:val="NoSpacing"/>
              <w:jc w:val="center"/>
              <w:rPr>
                <w:sz w:val="22"/>
                <w:szCs w:val="22"/>
              </w:rPr>
            </w:pPr>
            <w:r w:rsidRPr="00390243">
              <w:rPr>
                <w:sz w:val="22"/>
                <w:szCs w:val="22"/>
              </w:rPr>
              <w:t>N/A</w:t>
            </w: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</w:tcPr>
          <w:p w14:paraId="5A0E23F0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bCs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</w:tcBorders>
          </w:tcPr>
          <w:p w14:paraId="6B85955D" w14:textId="77777777" w:rsidR="00BF6F27" w:rsidRPr="00390243" w:rsidRDefault="00BF6F27" w:rsidP="00BF6F27">
            <w:pPr>
              <w:pStyle w:val="NoSpacing"/>
              <w:jc w:val="center"/>
              <w:rPr>
                <w:sz w:val="22"/>
                <w:szCs w:val="22"/>
              </w:rPr>
            </w:pPr>
            <w:r w:rsidRPr="00390243">
              <w:rPr>
                <w:sz w:val="22"/>
                <w:szCs w:val="22"/>
              </w:rPr>
              <w:t>N/A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</w:tcPr>
          <w:p w14:paraId="7EBFEF31" w14:textId="3A7B4BB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390243">
              <w:rPr>
                <w:rFonts w:eastAsia="Times New Roman"/>
                <w:sz w:val="22"/>
                <w:szCs w:val="22"/>
              </w:rPr>
              <w:t xml:space="preserve">0.097 </w:t>
            </w:r>
            <w:r w:rsidRPr="00390243">
              <w:rPr>
                <w:sz w:val="22"/>
                <w:szCs w:val="22"/>
              </w:rPr>
              <w:t>(↑)</w:t>
            </w:r>
          </w:p>
        </w:tc>
        <w:tc>
          <w:tcPr>
            <w:tcW w:w="1421" w:type="dxa"/>
            <w:tcBorders>
              <w:top w:val="single" w:sz="4" w:space="0" w:color="auto"/>
              <w:bottom w:val="nil"/>
            </w:tcBorders>
          </w:tcPr>
          <w:p w14:paraId="244825E9" w14:textId="77777777" w:rsidR="00BF6F27" w:rsidRPr="00390243" w:rsidRDefault="00BF6F27" w:rsidP="00BF6F27">
            <w:pPr>
              <w:pStyle w:val="NoSpacing"/>
              <w:jc w:val="center"/>
              <w:rPr>
                <w:sz w:val="22"/>
                <w:szCs w:val="22"/>
              </w:rPr>
            </w:pPr>
            <w:r w:rsidRPr="00390243">
              <w:rPr>
                <w:sz w:val="22"/>
                <w:szCs w:val="22"/>
              </w:rPr>
              <w:t>N/A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7EE31FE7" w14:textId="77777777" w:rsidR="00BF6F27" w:rsidRPr="00390243" w:rsidRDefault="00BF6F27" w:rsidP="00BF6F27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390243">
              <w:rPr>
                <w:sz w:val="22"/>
                <w:szCs w:val="22"/>
              </w:rPr>
              <w:t>0.95</w:t>
            </w:r>
          </w:p>
        </w:tc>
      </w:tr>
      <w:tr w:rsidR="00BF6F27" w:rsidRPr="00B05CA9" w14:paraId="4F5FB5F9" w14:textId="77777777" w:rsidTr="0009524B">
        <w:trPr>
          <w:trHeight w:val="257"/>
          <w:jc w:val="center"/>
        </w:trPr>
        <w:tc>
          <w:tcPr>
            <w:tcW w:w="1834" w:type="dxa"/>
            <w:vMerge/>
          </w:tcPr>
          <w:p w14:paraId="7902F6DE" w14:textId="77777777" w:rsidR="00BF6F27" w:rsidRPr="003D5B79" w:rsidRDefault="00BF6F27" w:rsidP="00BF6F27">
            <w:pPr>
              <w:pStyle w:val="NoSpacing"/>
              <w:rPr>
                <w:i/>
                <w:sz w:val="22"/>
                <w:szCs w:val="22"/>
              </w:rPr>
            </w:pPr>
          </w:p>
        </w:tc>
        <w:tc>
          <w:tcPr>
            <w:tcW w:w="1130" w:type="dxa"/>
            <w:vMerge/>
          </w:tcPr>
          <w:p w14:paraId="01C5AC5F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17726698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Style w:val="tgc"/>
              </w:rPr>
              <w:t>♀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1AD6A3E6" w14:textId="77777777" w:rsidR="00BF6F27" w:rsidRPr="00390243" w:rsidRDefault="00BF6F27" w:rsidP="00BF6F27">
            <w:pPr>
              <w:pStyle w:val="NoSpacing"/>
              <w:jc w:val="center"/>
              <w:rPr>
                <w:sz w:val="22"/>
                <w:szCs w:val="22"/>
              </w:rPr>
            </w:pPr>
            <w:r w:rsidRPr="00390243">
              <w:rPr>
                <w:sz w:val="22"/>
                <w:szCs w:val="22"/>
              </w:rPr>
              <w:t>N/A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375A6E65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bCs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</w:tcPr>
          <w:p w14:paraId="2349E93E" w14:textId="77777777" w:rsidR="00BF6F27" w:rsidRPr="00390243" w:rsidRDefault="00BF6F27" w:rsidP="00BF6F27">
            <w:pPr>
              <w:pStyle w:val="NoSpacing"/>
              <w:jc w:val="center"/>
              <w:rPr>
                <w:sz w:val="22"/>
                <w:szCs w:val="22"/>
              </w:rPr>
            </w:pPr>
            <w:r w:rsidRPr="00390243">
              <w:rPr>
                <w:sz w:val="22"/>
                <w:szCs w:val="22"/>
              </w:rPr>
              <w:t>N/A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6585AD1D" w14:textId="1C6BC214" w:rsidR="00BF6F27" w:rsidRPr="00390243" w:rsidRDefault="00BF6F27" w:rsidP="0009524B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390243">
              <w:rPr>
                <w:rFonts w:eastAsia="Times New Roman"/>
                <w:sz w:val="22"/>
                <w:szCs w:val="22"/>
              </w:rPr>
              <w:t>0.082 (</w:t>
            </w:r>
            <w:r w:rsidRPr="00390243">
              <w:rPr>
                <w:sz w:val="22"/>
                <w:szCs w:val="22"/>
              </w:rPr>
              <w:t>↓)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544F1736" w14:textId="77777777" w:rsidR="00BF6F27" w:rsidRPr="00390243" w:rsidRDefault="00BF6F27" w:rsidP="00BF6F27">
            <w:pPr>
              <w:pStyle w:val="NoSpacing"/>
              <w:jc w:val="center"/>
              <w:rPr>
                <w:sz w:val="22"/>
                <w:szCs w:val="22"/>
              </w:rPr>
            </w:pPr>
            <w:r w:rsidRPr="00390243">
              <w:rPr>
                <w:sz w:val="22"/>
                <w:szCs w:val="22"/>
              </w:rPr>
              <w:t>N/A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93A5F1C" w14:textId="10B89F82" w:rsidR="00BF6F27" w:rsidRPr="00390243" w:rsidRDefault="00344086" w:rsidP="00BF6F27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390243">
              <w:rPr>
                <w:sz w:val="22"/>
                <w:szCs w:val="22"/>
              </w:rPr>
              <w:t>0.064</w:t>
            </w:r>
          </w:p>
        </w:tc>
      </w:tr>
      <w:tr w:rsidR="00BF6F27" w:rsidRPr="00B05CA9" w14:paraId="03C40D4E" w14:textId="77777777" w:rsidTr="0009524B">
        <w:trPr>
          <w:trHeight w:val="174"/>
          <w:jc w:val="center"/>
        </w:trPr>
        <w:tc>
          <w:tcPr>
            <w:tcW w:w="1834" w:type="dxa"/>
            <w:vMerge/>
          </w:tcPr>
          <w:p w14:paraId="25D4F497" w14:textId="77777777" w:rsidR="00BF6F27" w:rsidRPr="003D5B79" w:rsidRDefault="00BF6F27" w:rsidP="00BF6F27">
            <w:pPr>
              <w:pStyle w:val="NoSpacing"/>
              <w:rPr>
                <w:i/>
                <w:sz w:val="22"/>
                <w:szCs w:val="22"/>
              </w:rPr>
            </w:pPr>
          </w:p>
        </w:tc>
        <w:tc>
          <w:tcPr>
            <w:tcW w:w="1130" w:type="dxa"/>
            <w:vMerge/>
          </w:tcPr>
          <w:p w14:paraId="75B8043E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809" w:type="dxa"/>
            <w:gridSpan w:val="7"/>
            <w:tcBorders>
              <w:top w:val="nil"/>
              <w:bottom w:val="single" w:sz="4" w:space="0" w:color="auto"/>
            </w:tcBorders>
          </w:tcPr>
          <w:p w14:paraId="2F87B1FD" w14:textId="77777777" w:rsidR="00BF6F27" w:rsidRPr="00390243" w:rsidRDefault="00BF6F27" w:rsidP="00BF6F27">
            <w:pPr>
              <w:spacing w:after="0" w:line="240" w:lineRule="auto"/>
              <w:rPr>
                <w:i/>
                <w:sz w:val="22"/>
                <w:szCs w:val="22"/>
              </w:rPr>
            </w:pPr>
            <w:r w:rsidRPr="00390243">
              <w:rPr>
                <w:i/>
                <w:sz w:val="22"/>
                <w:szCs w:val="22"/>
              </w:rPr>
              <w:t>BMI split</w:t>
            </w:r>
          </w:p>
        </w:tc>
      </w:tr>
      <w:tr w:rsidR="00BF6F27" w:rsidRPr="00B05CA9" w14:paraId="24303BE5" w14:textId="77777777" w:rsidTr="0009524B">
        <w:trPr>
          <w:trHeight w:val="293"/>
          <w:jc w:val="center"/>
        </w:trPr>
        <w:tc>
          <w:tcPr>
            <w:tcW w:w="1834" w:type="dxa"/>
            <w:vMerge/>
          </w:tcPr>
          <w:p w14:paraId="133F2D60" w14:textId="77777777" w:rsidR="00BF6F27" w:rsidRPr="003D5B79" w:rsidRDefault="00BF6F27" w:rsidP="00BF6F27">
            <w:pPr>
              <w:pStyle w:val="NoSpacing"/>
              <w:rPr>
                <w:i/>
                <w:sz w:val="22"/>
                <w:szCs w:val="22"/>
              </w:rPr>
            </w:pPr>
          </w:p>
        </w:tc>
        <w:tc>
          <w:tcPr>
            <w:tcW w:w="1130" w:type="dxa"/>
            <w:vMerge/>
          </w:tcPr>
          <w:p w14:paraId="79BC6CA6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4CA12606" w14:textId="45A93E94" w:rsidR="00BF6F27" w:rsidRPr="00390243" w:rsidRDefault="0009524B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BMI&lt;25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5D3C889F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b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14:paraId="765230CC" w14:textId="77777777" w:rsidR="00BF6F27" w:rsidRPr="00390243" w:rsidRDefault="00BF6F27" w:rsidP="00BF6F27">
            <w:pPr>
              <w:pStyle w:val="NoSpacing"/>
              <w:jc w:val="center"/>
              <w:rPr>
                <w:sz w:val="22"/>
                <w:szCs w:val="22"/>
              </w:rPr>
            </w:pPr>
            <w:r w:rsidRPr="00390243">
              <w:rPr>
                <w:sz w:val="22"/>
                <w:szCs w:val="22"/>
              </w:rPr>
              <w:t>N/A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</w:tcBorders>
          </w:tcPr>
          <w:p w14:paraId="4A26F7AC" w14:textId="77777777" w:rsidR="00BF6F27" w:rsidRPr="00390243" w:rsidRDefault="00BF6F27" w:rsidP="00BF6F27">
            <w:pPr>
              <w:pStyle w:val="NoSpacing"/>
              <w:jc w:val="center"/>
              <w:rPr>
                <w:sz w:val="22"/>
                <w:szCs w:val="22"/>
              </w:rPr>
            </w:pPr>
            <w:r w:rsidRPr="00390243">
              <w:rPr>
                <w:sz w:val="22"/>
                <w:szCs w:val="22"/>
              </w:rPr>
              <w:t>N/A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53F85B2C" w14:textId="15FDD3B0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390243">
              <w:rPr>
                <w:rFonts w:eastAsia="Times New Roman"/>
                <w:sz w:val="22"/>
                <w:szCs w:val="22"/>
              </w:rPr>
              <w:t xml:space="preserve">0.080 </w:t>
            </w:r>
            <w:r w:rsidRPr="00390243">
              <w:rPr>
                <w:sz w:val="22"/>
                <w:szCs w:val="22"/>
              </w:rPr>
              <w:t>(↓</w:t>
            </w:r>
            <w:r w:rsidRPr="00390243">
              <w:rPr>
                <w:rStyle w:val="tgc"/>
              </w:rPr>
              <w:t>♀</w:t>
            </w:r>
            <w:r w:rsidRPr="00390243">
              <w:rPr>
                <w:sz w:val="22"/>
                <w:szCs w:val="22"/>
              </w:rPr>
              <w:t>)</w:t>
            </w:r>
          </w:p>
        </w:tc>
        <w:tc>
          <w:tcPr>
            <w:tcW w:w="1421" w:type="dxa"/>
            <w:tcBorders>
              <w:top w:val="single" w:sz="4" w:space="0" w:color="auto"/>
            </w:tcBorders>
          </w:tcPr>
          <w:p w14:paraId="79CE9114" w14:textId="2DAF5733" w:rsidR="00BF6F27" w:rsidRPr="00390243" w:rsidRDefault="006C128F" w:rsidP="00BF6F27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390243">
              <w:rPr>
                <w:rFonts w:eastAsia="Times New Roman"/>
                <w:b/>
                <w:color w:val="000000"/>
                <w:sz w:val="22"/>
                <w:szCs w:val="22"/>
              </w:rPr>
              <w:t>interaction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4A0B444" w14:textId="77777777" w:rsidR="00BF6F27" w:rsidRPr="00390243" w:rsidRDefault="00BF6F27" w:rsidP="00BF6F27">
            <w:pPr>
              <w:pStyle w:val="NoSpacing"/>
              <w:jc w:val="center"/>
              <w:rPr>
                <w:sz w:val="22"/>
                <w:szCs w:val="22"/>
              </w:rPr>
            </w:pPr>
            <w:r w:rsidRPr="00390243">
              <w:rPr>
                <w:sz w:val="22"/>
                <w:szCs w:val="22"/>
              </w:rPr>
              <w:t>N/A</w:t>
            </w:r>
          </w:p>
        </w:tc>
      </w:tr>
      <w:tr w:rsidR="00BF6F27" w:rsidRPr="00B05CA9" w14:paraId="7611B8E1" w14:textId="77777777" w:rsidTr="0009524B">
        <w:trPr>
          <w:trHeight w:val="305"/>
          <w:jc w:val="center"/>
        </w:trPr>
        <w:tc>
          <w:tcPr>
            <w:tcW w:w="1834" w:type="dxa"/>
            <w:vMerge/>
          </w:tcPr>
          <w:p w14:paraId="69767397" w14:textId="77777777" w:rsidR="00BF6F27" w:rsidRPr="003D5B79" w:rsidRDefault="00BF6F27" w:rsidP="00BF6F27">
            <w:pPr>
              <w:pStyle w:val="NoSpacing"/>
              <w:rPr>
                <w:i/>
                <w:sz w:val="22"/>
                <w:szCs w:val="22"/>
              </w:rPr>
            </w:pPr>
          </w:p>
        </w:tc>
        <w:tc>
          <w:tcPr>
            <w:tcW w:w="1130" w:type="dxa"/>
            <w:vMerge/>
          </w:tcPr>
          <w:p w14:paraId="003D58ED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05" w:type="dxa"/>
            <w:tcBorders>
              <w:top w:val="nil"/>
            </w:tcBorders>
          </w:tcPr>
          <w:p w14:paraId="4C89333F" w14:textId="54100F82" w:rsidR="00BF6F27" w:rsidRPr="00390243" w:rsidRDefault="0009524B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BMI</w:t>
            </w:r>
            <w:r w:rsidRPr="00390243">
              <w:rPr>
                <w:rStyle w:val="tgc"/>
              </w:rPr>
              <w:t>≥25</w:t>
            </w:r>
          </w:p>
        </w:tc>
        <w:tc>
          <w:tcPr>
            <w:tcW w:w="985" w:type="dxa"/>
            <w:tcBorders>
              <w:top w:val="nil"/>
            </w:tcBorders>
          </w:tcPr>
          <w:p w14:paraId="467FC5BD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858" w:type="dxa"/>
            <w:tcBorders>
              <w:top w:val="nil"/>
            </w:tcBorders>
          </w:tcPr>
          <w:p w14:paraId="2ED1C152" w14:textId="77777777" w:rsidR="00BF6F27" w:rsidRPr="00390243" w:rsidRDefault="00BF6F27" w:rsidP="00BF6F27">
            <w:pPr>
              <w:pStyle w:val="NoSpacing"/>
              <w:jc w:val="center"/>
              <w:rPr>
                <w:sz w:val="22"/>
                <w:szCs w:val="22"/>
              </w:rPr>
            </w:pPr>
            <w:r w:rsidRPr="00390243">
              <w:rPr>
                <w:sz w:val="22"/>
                <w:szCs w:val="22"/>
              </w:rPr>
              <w:t>N/A</w:t>
            </w:r>
          </w:p>
        </w:tc>
        <w:tc>
          <w:tcPr>
            <w:tcW w:w="845" w:type="dxa"/>
            <w:tcBorders>
              <w:top w:val="nil"/>
              <w:left w:val="nil"/>
            </w:tcBorders>
          </w:tcPr>
          <w:p w14:paraId="3FF24294" w14:textId="77777777" w:rsidR="00BF6F27" w:rsidRPr="00390243" w:rsidRDefault="00BF6F27" w:rsidP="00BF6F27">
            <w:pPr>
              <w:pStyle w:val="NoSpacing"/>
              <w:jc w:val="center"/>
              <w:rPr>
                <w:sz w:val="22"/>
                <w:szCs w:val="22"/>
              </w:rPr>
            </w:pPr>
            <w:r w:rsidRPr="00390243">
              <w:rPr>
                <w:sz w:val="22"/>
                <w:szCs w:val="22"/>
              </w:rPr>
              <w:t>N/A</w:t>
            </w:r>
          </w:p>
        </w:tc>
        <w:tc>
          <w:tcPr>
            <w:tcW w:w="1420" w:type="dxa"/>
            <w:tcBorders>
              <w:top w:val="nil"/>
            </w:tcBorders>
          </w:tcPr>
          <w:p w14:paraId="4BF0EECC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390243">
              <w:rPr>
                <w:rFonts w:eastAsia="Times New Roman"/>
                <w:sz w:val="22"/>
                <w:szCs w:val="22"/>
              </w:rPr>
              <w:t>0.87</w:t>
            </w:r>
          </w:p>
        </w:tc>
        <w:tc>
          <w:tcPr>
            <w:tcW w:w="1421" w:type="dxa"/>
            <w:tcBorders>
              <w:top w:val="nil"/>
            </w:tcBorders>
          </w:tcPr>
          <w:p w14:paraId="7505E970" w14:textId="77777777" w:rsidR="00BF6F27" w:rsidRPr="00390243" w:rsidRDefault="00BF6F27" w:rsidP="00BF6F27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390243">
              <w:rPr>
                <w:sz w:val="22"/>
                <w:szCs w:val="22"/>
              </w:rPr>
              <w:t>0.46</w:t>
            </w:r>
          </w:p>
        </w:tc>
        <w:tc>
          <w:tcPr>
            <w:tcW w:w="1275" w:type="dxa"/>
            <w:tcBorders>
              <w:top w:val="nil"/>
            </w:tcBorders>
          </w:tcPr>
          <w:p w14:paraId="7ED96C03" w14:textId="77777777" w:rsidR="00BF6F27" w:rsidRPr="00390243" w:rsidRDefault="00BF6F27" w:rsidP="00BF6F27">
            <w:pPr>
              <w:pStyle w:val="NoSpacing"/>
              <w:jc w:val="center"/>
              <w:rPr>
                <w:sz w:val="22"/>
                <w:szCs w:val="22"/>
              </w:rPr>
            </w:pPr>
            <w:r w:rsidRPr="00390243">
              <w:rPr>
                <w:sz w:val="22"/>
                <w:szCs w:val="22"/>
              </w:rPr>
              <w:t>N/A</w:t>
            </w:r>
          </w:p>
        </w:tc>
      </w:tr>
      <w:tr w:rsidR="00BF6F27" w:rsidRPr="00B05CA9" w14:paraId="1E23A3A7" w14:textId="77777777" w:rsidTr="0009524B">
        <w:trPr>
          <w:trHeight w:val="423"/>
          <w:jc w:val="center"/>
        </w:trPr>
        <w:tc>
          <w:tcPr>
            <w:tcW w:w="1834" w:type="dxa"/>
          </w:tcPr>
          <w:p w14:paraId="20EE9171" w14:textId="77777777" w:rsidR="00BF6F27" w:rsidRPr="003D5B79" w:rsidRDefault="00BF6F27" w:rsidP="00BF6F27">
            <w:pPr>
              <w:pStyle w:val="NoSpacing"/>
              <w:rPr>
                <w:i/>
                <w:sz w:val="22"/>
                <w:szCs w:val="22"/>
              </w:rPr>
            </w:pPr>
            <w:r w:rsidRPr="003D5B79">
              <w:rPr>
                <w:i/>
                <w:sz w:val="22"/>
                <w:szCs w:val="22"/>
              </w:rPr>
              <w:t>FOXA2</w:t>
            </w:r>
          </w:p>
        </w:tc>
        <w:tc>
          <w:tcPr>
            <w:tcW w:w="1130" w:type="dxa"/>
          </w:tcPr>
          <w:p w14:paraId="7B4E5FB5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05" w:type="dxa"/>
          </w:tcPr>
          <w:p w14:paraId="08BAA3C9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</w:tcPr>
          <w:p w14:paraId="7B2A0166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858" w:type="dxa"/>
          </w:tcPr>
          <w:p w14:paraId="1584ACC7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845" w:type="dxa"/>
            <w:tcBorders>
              <w:left w:val="nil"/>
            </w:tcBorders>
          </w:tcPr>
          <w:p w14:paraId="1DE5188D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420" w:type="dxa"/>
          </w:tcPr>
          <w:p w14:paraId="78EB8CEC" w14:textId="2C4CBF80" w:rsidR="00BF6F27" w:rsidRPr="00390243" w:rsidRDefault="00BF6F27" w:rsidP="00973D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0.027 </w:t>
            </w:r>
            <w:r w:rsidRPr="00390243">
              <w:rPr>
                <w:sz w:val="22"/>
                <w:szCs w:val="22"/>
              </w:rPr>
              <w:t>(↑)</w:t>
            </w:r>
          </w:p>
        </w:tc>
        <w:tc>
          <w:tcPr>
            <w:tcW w:w="1421" w:type="dxa"/>
          </w:tcPr>
          <w:p w14:paraId="7F8A204F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275" w:type="dxa"/>
          </w:tcPr>
          <w:p w14:paraId="71066A29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48</w:t>
            </w:r>
          </w:p>
        </w:tc>
      </w:tr>
      <w:tr w:rsidR="00BF6F27" w:rsidRPr="00B05CA9" w14:paraId="2DB06657" w14:textId="77777777" w:rsidTr="0009524B">
        <w:trPr>
          <w:trHeight w:val="73"/>
          <w:jc w:val="center"/>
        </w:trPr>
        <w:tc>
          <w:tcPr>
            <w:tcW w:w="1834" w:type="dxa"/>
            <w:vMerge w:val="restart"/>
          </w:tcPr>
          <w:p w14:paraId="584A01C7" w14:textId="77777777" w:rsidR="00BF6F27" w:rsidRPr="003D5B79" w:rsidRDefault="00BF6F27" w:rsidP="00BF6F27">
            <w:pPr>
              <w:pStyle w:val="NoSpacing"/>
              <w:rPr>
                <w:i/>
                <w:sz w:val="22"/>
                <w:szCs w:val="22"/>
              </w:rPr>
            </w:pPr>
            <w:r w:rsidRPr="003D5B79">
              <w:rPr>
                <w:i/>
                <w:sz w:val="22"/>
                <w:szCs w:val="22"/>
              </w:rPr>
              <w:t>FOXE1</w:t>
            </w:r>
          </w:p>
        </w:tc>
        <w:tc>
          <w:tcPr>
            <w:tcW w:w="1130" w:type="dxa"/>
            <w:vMerge w:val="restart"/>
          </w:tcPr>
          <w:p w14:paraId="2A330D68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7809" w:type="dxa"/>
            <w:gridSpan w:val="7"/>
          </w:tcPr>
          <w:p w14:paraId="039607A8" w14:textId="77777777" w:rsidR="00BF6F27" w:rsidRPr="00390243" w:rsidRDefault="00BF6F27" w:rsidP="00BF6F27">
            <w:pPr>
              <w:spacing w:after="0" w:line="240" w:lineRule="auto"/>
              <w:rPr>
                <w:b/>
                <w:sz w:val="22"/>
                <w:szCs w:val="22"/>
              </w:rPr>
            </w:pPr>
            <w:r w:rsidRPr="00390243">
              <w:rPr>
                <w:i/>
                <w:sz w:val="22"/>
                <w:szCs w:val="22"/>
              </w:rPr>
              <w:t>Sex split</w:t>
            </w:r>
          </w:p>
        </w:tc>
      </w:tr>
      <w:tr w:rsidR="00BF6F27" w:rsidRPr="00B05CA9" w14:paraId="36157AE9" w14:textId="77777777" w:rsidTr="0009524B">
        <w:trPr>
          <w:trHeight w:val="200"/>
          <w:jc w:val="center"/>
        </w:trPr>
        <w:tc>
          <w:tcPr>
            <w:tcW w:w="1834" w:type="dxa"/>
            <w:vMerge/>
          </w:tcPr>
          <w:p w14:paraId="6352D4D2" w14:textId="77777777" w:rsidR="00BF6F27" w:rsidRPr="003D5B79" w:rsidRDefault="00BF6F27" w:rsidP="00BF6F27">
            <w:pPr>
              <w:pStyle w:val="NoSpacing"/>
              <w:rPr>
                <w:i/>
                <w:sz w:val="22"/>
                <w:szCs w:val="22"/>
              </w:rPr>
            </w:pPr>
          </w:p>
        </w:tc>
        <w:tc>
          <w:tcPr>
            <w:tcW w:w="1130" w:type="dxa"/>
            <w:vMerge/>
          </w:tcPr>
          <w:p w14:paraId="7BBB657C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</w:tcPr>
          <w:p w14:paraId="5F314726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390243">
              <w:rPr>
                <w:b/>
                <w:sz w:val="22"/>
                <w:szCs w:val="22"/>
              </w:rPr>
              <w:t>♂</w:t>
            </w: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</w:tcPr>
          <w:p w14:paraId="00835573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i/>
                <w:sz w:val="22"/>
                <w:szCs w:val="22"/>
              </w:rPr>
            </w:pPr>
            <w:r w:rsidRPr="00390243">
              <w:rPr>
                <w:sz w:val="22"/>
                <w:szCs w:val="22"/>
              </w:rPr>
              <w:t>N/A</w:t>
            </w: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</w:tcPr>
          <w:p w14:paraId="4971CBAF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390243">
              <w:rPr>
                <w:rFonts w:eastAsia="Times New Roman"/>
                <w:sz w:val="22"/>
                <w:szCs w:val="22"/>
              </w:rPr>
              <w:t>0.14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</w:tcPr>
          <w:p w14:paraId="2D9FC72D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390243">
              <w:rPr>
                <w:sz w:val="22"/>
                <w:szCs w:val="22"/>
              </w:rPr>
              <w:t>N/A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</w:tcPr>
          <w:p w14:paraId="65A8DD0A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390243">
              <w:rPr>
                <w:rFonts w:eastAsia="Times New Roman"/>
                <w:sz w:val="22"/>
                <w:szCs w:val="22"/>
              </w:rPr>
              <w:t>0.23</w:t>
            </w:r>
          </w:p>
        </w:tc>
        <w:tc>
          <w:tcPr>
            <w:tcW w:w="1421" w:type="dxa"/>
            <w:tcBorders>
              <w:top w:val="single" w:sz="4" w:space="0" w:color="auto"/>
              <w:bottom w:val="nil"/>
            </w:tcBorders>
          </w:tcPr>
          <w:p w14:paraId="1A34C4B7" w14:textId="77777777" w:rsidR="00BF6F27" w:rsidRPr="00390243" w:rsidRDefault="00BF6F27" w:rsidP="00BF6F27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390243">
              <w:rPr>
                <w:sz w:val="22"/>
                <w:szCs w:val="22"/>
              </w:rPr>
              <w:t>N/A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756B7286" w14:textId="77777777" w:rsidR="00BF6F27" w:rsidRPr="00390243" w:rsidRDefault="00BF6F27" w:rsidP="00BF6F27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390243">
              <w:rPr>
                <w:sz w:val="22"/>
                <w:szCs w:val="22"/>
              </w:rPr>
              <w:t>0.21</w:t>
            </w:r>
          </w:p>
        </w:tc>
      </w:tr>
      <w:tr w:rsidR="00BF6F27" w:rsidRPr="00B05CA9" w14:paraId="125F2129" w14:textId="77777777" w:rsidTr="0009524B">
        <w:trPr>
          <w:trHeight w:val="93"/>
          <w:jc w:val="center"/>
        </w:trPr>
        <w:tc>
          <w:tcPr>
            <w:tcW w:w="1834" w:type="dxa"/>
            <w:vMerge/>
          </w:tcPr>
          <w:p w14:paraId="71191CC6" w14:textId="77777777" w:rsidR="00BF6F27" w:rsidRPr="003D5B79" w:rsidRDefault="00BF6F27" w:rsidP="00BF6F27">
            <w:pPr>
              <w:pStyle w:val="NoSpacing"/>
              <w:rPr>
                <w:i/>
                <w:sz w:val="22"/>
                <w:szCs w:val="22"/>
              </w:rPr>
            </w:pPr>
          </w:p>
        </w:tc>
        <w:tc>
          <w:tcPr>
            <w:tcW w:w="1130" w:type="dxa"/>
            <w:vMerge/>
          </w:tcPr>
          <w:p w14:paraId="6B71D9DA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09BF7F34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390243">
              <w:rPr>
                <w:rStyle w:val="tgc"/>
              </w:rPr>
              <w:t>♀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127F9CE0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i/>
                <w:sz w:val="22"/>
                <w:szCs w:val="22"/>
              </w:rPr>
            </w:pPr>
            <w:r w:rsidRPr="00390243">
              <w:rPr>
                <w:sz w:val="22"/>
                <w:szCs w:val="22"/>
              </w:rPr>
              <w:t>N/A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44B1EC94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</w:tcPr>
          <w:p w14:paraId="78CDD43C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390243">
              <w:rPr>
                <w:sz w:val="22"/>
                <w:szCs w:val="22"/>
              </w:rPr>
              <w:t>N/A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0B540646" w14:textId="0D27B479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390243">
              <w:rPr>
                <w:rFonts w:eastAsia="Times New Roman"/>
                <w:sz w:val="22"/>
                <w:szCs w:val="22"/>
              </w:rPr>
              <w:t xml:space="preserve">0.059 </w:t>
            </w:r>
            <w:r w:rsidR="009B12F2">
              <w:rPr>
                <w:sz w:val="22"/>
                <w:szCs w:val="22"/>
              </w:rPr>
              <w:t>(↑BMI&lt;25</w:t>
            </w:r>
            <w:r w:rsidRPr="00390243">
              <w:rPr>
                <w:sz w:val="22"/>
                <w:szCs w:val="22"/>
              </w:rPr>
              <w:t>)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3181644D" w14:textId="77777777" w:rsidR="00BF6F27" w:rsidRPr="00390243" w:rsidRDefault="00BF6F27" w:rsidP="00BF6F27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390243">
              <w:rPr>
                <w:sz w:val="22"/>
                <w:szCs w:val="22"/>
              </w:rPr>
              <w:t>N/A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BF1B2A4" w14:textId="71B2F297" w:rsidR="00BF6F27" w:rsidRPr="00390243" w:rsidRDefault="00BF6F27" w:rsidP="006C128F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390243">
              <w:rPr>
                <w:b/>
                <w:sz w:val="22"/>
                <w:szCs w:val="22"/>
              </w:rPr>
              <w:t xml:space="preserve">interaction </w:t>
            </w:r>
          </w:p>
        </w:tc>
      </w:tr>
      <w:tr w:rsidR="00BF6F27" w:rsidRPr="00B05CA9" w14:paraId="6AEFD805" w14:textId="77777777" w:rsidTr="0009524B">
        <w:trPr>
          <w:trHeight w:val="160"/>
          <w:jc w:val="center"/>
        </w:trPr>
        <w:tc>
          <w:tcPr>
            <w:tcW w:w="1834" w:type="dxa"/>
            <w:vMerge/>
          </w:tcPr>
          <w:p w14:paraId="6687E4BB" w14:textId="77777777" w:rsidR="00BF6F27" w:rsidRPr="003D5B79" w:rsidRDefault="00BF6F27" w:rsidP="00BF6F27">
            <w:pPr>
              <w:pStyle w:val="NoSpacing"/>
              <w:rPr>
                <w:i/>
                <w:sz w:val="22"/>
                <w:szCs w:val="22"/>
              </w:rPr>
            </w:pPr>
          </w:p>
        </w:tc>
        <w:tc>
          <w:tcPr>
            <w:tcW w:w="1130" w:type="dxa"/>
            <w:vMerge/>
          </w:tcPr>
          <w:p w14:paraId="065EB4AD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809" w:type="dxa"/>
            <w:gridSpan w:val="7"/>
            <w:tcBorders>
              <w:top w:val="nil"/>
              <w:bottom w:val="single" w:sz="4" w:space="0" w:color="auto"/>
            </w:tcBorders>
          </w:tcPr>
          <w:p w14:paraId="7A46030C" w14:textId="77777777" w:rsidR="00BF6F27" w:rsidRPr="00390243" w:rsidRDefault="00BF6F27" w:rsidP="00BF6F27">
            <w:pPr>
              <w:spacing w:after="0" w:line="240" w:lineRule="auto"/>
              <w:rPr>
                <w:b/>
                <w:sz w:val="22"/>
                <w:szCs w:val="22"/>
              </w:rPr>
            </w:pPr>
            <w:r w:rsidRPr="00390243">
              <w:rPr>
                <w:i/>
                <w:sz w:val="22"/>
                <w:szCs w:val="22"/>
              </w:rPr>
              <w:t>BMI split</w:t>
            </w:r>
          </w:p>
        </w:tc>
      </w:tr>
      <w:tr w:rsidR="00BF6F27" w:rsidRPr="00B05CA9" w14:paraId="22DE783B" w14:textId="77777777" w:rsidTr="0009524B">
        <w:trPr>
          <w:trHeight w:val="173"/>
          <w:jc w:val="center"/>
        </w:trPr>
        <w:tc>
          <w:tcPr>
            <w:tcW w:w="1834" w:type="dxa"/>
            <w:vMerge/>
          </w:tcPr>
          <w:p w14:paraId="0E3F30FB" w14:textId="77777777" w:rsidR="00BF6F27" w:rsidRPr="003D5B79" w:rsidRDefault="00BF6F27" w:rsidP="00BF6F27">
            <w:pPr>
              <w:pStyle w:val="NoSpacing"/>
              <w:rPr>
                <w:i/>
                <w:sz w:val="22"/>
                <w:szCs w:val="22"/>
              </w:rPr>
            </w:pPr>
          </w:p>
        </w:tc>
        <w:tc>
          <w:tcPr>
            <w:tcW w:w="1130" w:type="dxa"/>
            <w:vMerge/>
          </w:tcPr>
          <w:p w14:paraId="2946B5B9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18B637F3" w14:textId="11F694D1" w:rsidR="00BF6F27" w:rsidRPr="00390243" w:rsidRDefault="0009524B" w:rsidP="00BF6F2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BMI&lt;25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218D3288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390243">
              <w:rPr>
                <w:rFonts w:eastAsia="Times New Roman"/>
                <w:sz w:val="22"/>
                <w:szCs w:val="22"/>
              </w:rPr>
              <w:t>0.056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14:paraId="40D8494C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90243">
              <w:rPr>
                <w:sz w:val="22"/>
                <w:szCs w:val="22"/>
              </w:rPr>
              <w:t>N/A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</w:tcBorders>
          </w:tcPr>
          <w:p w14:paraId="4480C3CC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390243">
              <w:rPr>
                <w:sz w:val="22"/>
                <w:szCs w:val="22"/>
              </w:rPr>
              <w:t>N/A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1AE44520" w14:textId="7290E12B" w:rsidR="00BF6F27" w:rsidRPr="00390243" w:rsidRDefault="000D7A4D" w:rsidP="00BF6F2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390243">
              <w:rPr>
                <w:rFonts w:eastAsia="Times New Roman"/>
                <w:sz w:val="22"/>
                <w:szCs w:val="22"/>
              </w:rPr>
              <w:t>0.064</w:t>
            </w:r>
            <w:r w:rsidRPr="00390243">
              <w:rPr>
                <w:sz w:val="22"/>
                <w:szCs w:val="22"/>
              </w:rPr>
              <w:t>(↑</w:t>
            </w:r>
            <w:r w:rsidRPr="00390243">
              <w:rPr>
                <w:rStyle w:val="tgc"/>
              </w:rPr>
              <w:t>♀</w:t>
            </w:r>
            <w:r w:rsidRPr="00390243">
              <w:rPr>
                <w:sz w:val="22"/>
                <w:szCs w:val="22"/>
              </w:rPr>
              <w:t>)</w:t>
            </w:r>
          </w:p>
        </w:tc>
        <w:tc>
          <w:tcPr>
            <w:tcW w:w="1421" w:type="dxa"/>
            <w:tcBorders>
              <w:top w:val="single" w:sz="4" w:space="0" w:color="auto"/>
            </w:tcBorders>
          </w:tcPr>
          <w:p w14:paraId="423C9233" w14:textId="77777777" w:rsidR="00BF6F27" w:rsidRPr="00390243" w:rsidRDefault="00BF6F27" w:rsidP="00BF6F27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390243">
              <w:rPr>
                <w:sz w:val="22"/>
                <w:szCs w:val="22"/>
              </w:rPr>
              <w:t>0.45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8C1837F" w14:textId="77777777" w:rsidR="00BF6F27" w:rsidRPr="00390243" w:rsidRDefault="00BF6F27" w:rsidP="00BF6F27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390243">
              <w:rPr>
                <w:sz w:val="22"/>
                <w:szCs w:val="22"/>
              </w:rPr>
              <w:t>N/A</w:t>
            </w:r>
          </w:p>
        </w:tc>
      </w:tr>
      <w:tr w:rsidR="00BF6F27" w:rsidRPr="00B05CA9" w14:paraId="59299D42" w14:textId="77777777" w:rsidTr="0009524B">
        <w:trPr>
          <w:trHeight w:val="240"/>
          <w:jc w:val="center"/>
        </w:trPr>
        <w:tc>
          <w:tcPr>
            <w:tcW w:w="1834" w:type="dxa"/>
            <w:vMerge/>
          </w:tcPr>
          <w:p w14:paraId="4BB721C9" w14:textId="77777777" w:rsidR="00BF6F27" w:rsidRPr="003D5B79" w:rsidRDefault="00BF6F27" w:rsidP="00BF6F27">
            <w:pPr>
              <w:pStyle w:val="NoSpacing"/>
              <w:rPr>
                <w:i/>
                <w:sz w:val="22"/>
                <w:szCs w:val="22"/>
              </w:rPr>
            </w:pPr>
          </w:p>
        </w:tc>
        <w:tc>
          <w:tcPr>
            <w:tcW w:w="1130" w:type="dxa"/>
            <w:vMerge/>
          </w:tcPr>
          <w:p w14:paraId="4B97F842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05" w:type="dxa"/>
            <w:tcBorders>
              <w:top w:val="nil"/>
            </w:tcBorders>
          </w:tcPr>
          <w:p w14:paraId="201BC675" w14:textId="503D58C9" w:rsidR="00BF6F27" w:rsidRPr="00390243" w:rsidRDefault="0009524B" w:rsidP="00BF6F2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BMI</w:t>
            </w:r>
            <w:r w:rsidRPr="00390243">
              <w:rPr>
                <w:rStyle w:val="tgc"/>
              </w:rPr>
              <w:t>≥25</w:t>
            </w:r>
          </w:p>
        </w:tc>
        <w:tc>
          <w:tcPr>
            <w:tcW w:w="985" w:type="dxa"/>
            <w:tcBorders>
              <w:top w:val="nil"/>
            </w:tcBorders>
          </w:tcPr>
          <w:p w14:paraId="64993F1C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390243">
              <w:rPr>
                <w:rFonts w:eastAsia="Times New Roman"/>
                <w:sz w:val="22"/>
                <w:szCs w:val="22"/>
              </w:rPr>
              <w:t>0.16</w:t>
            </w:r>
          </w:p>
        </w:tc>
        <w:tc>
          <w:tcPr>
            <w:tcW w:w="858" w:type="dxa"/>
            <w:tcBorders>
              <w:top w:val="nil"/>
            </w:tcBorders>
          </w:tcPr>
          <w:p w14:paraId="6616EF62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90243">
              <w:rPr>
                <w:sz w:val="22"/>
                <w:szCs w:val="22"/>
              </w:rPr>
              <w:t>N/A</w:t>
            </w:r>
          </w:p>
        </w:tc>
        <w:tc>
          <w:tcPr>
            <w:tcW w:w="845" w:type="dxa"/>
            <w:tcBorders>
              <w:top w:val="nil"/>
              <w:left w:val="nil"/>
            </w:tcBorders>
          </w:tcPr>
          <w:p w14:paraId="18EA771E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390243">
              <w:rPr>
                <w:sz w:val="22"/>
                <w:szCs w:val="22"/>
              </w:rPr>
              <w:t>N/A</w:t>
            </w:r>
          </w:p>
        </w:tc>
        <w:tc>
          <w:tcPr>
            <w:tcW w:w="1420" w:type="dxa"/>
            <w:tcBorders>
              <w:top w:val="nil"/>
            </w:tcBorders>
          </w:tcPr>
          <w:p w14:paraId="75E87EAE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390243">
              <w:rPr>
                <w:rFonts w:eastAsia="Times New Roman"/>
                <w:sz w:val="22"/>
                <w:szCs w:val="22"/>
              </w:rPr>
              <w:t>0.82</w:t>
            </w:r>
          </w:p>
        </w:tc>
        <w:tc>
          <w:tcPr>
            <w:tcW w:w="1421" w:type="dxa"/>
            <w:tcBorders>
              <w:top w:val="nil"/>
            </w:tcBorders>
          </w:tcPr>
          <w:p w14:paraId="7350CFAB" w14:textId="77777777" w:rsidR="00BF6F27" w:rsidRPr="00390243" w:rsidRDefault="00BF6F27" w:rsidP="00BF6F27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390243">
              <w:rPr>
                <w:sz w:val="22"/>
                <w:szCs w:val="22"/>
              </w:rPr>
              <w:t>0.78</w:t>
            </w:r>
          </w:p>
        </w:tc>
        <w:tc>
          <w:tcPr>
            <w:tcW w:w="1275" w:type="dxa"/>
            <w:tcBorders>
              <w:top w:val="nil"/>
            </w:tcBorders>
          </w:tcPr>
          <w:p w14:paraId="7E3BDA10" w14:textId="77777777" w:rsidR="00BF6F27" w:rsidRPr="00390243" w:rsidRDefault="00BF6F27" w:rsidP="00BF6F27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390243">
              <w:rPr>
                <w:sz w:val="22"/>
                <w:szCs w:val="22"/>
              </w:rPr>
              <w:t>N/A</w:t>
            </w:r>
          </w:p>
        </w:tc>
      </w:tr>
      <w:tr w:rsidR="00BF6F27" w:rsidRPr="00B05CA9" w14:paraId="64449361" w14:textId="77777777" w:rsidTr="0009524B">
        <w:trPr>
          <w:trHeight w:val="264"/>
          <w:jc w:val="center"/>
        </w:trPr>
        <w:tc>
          <w:tcPr>
            <w:tcW w:w="1834" w:type="dxa"/>
          </w:tcPr>
          <w:p w14:paraId="2C82DA26" w14:textId="77777777" w:rsidR="00BF6F27" w:rsidRPr="003D5B79" w:rsidRDefault="00BF6F27" w:rsidP="00BF6F27">
            <w:pPr>
              <w:pStyle w:val="NoSpacing"/>
              <w:rPr>
                <w:i/>
                <w:sz w:val="22"/>
                <w:szCs w:val="22"/>
              </w:rPr>
            </w:pPr>
            <w:r w:rsidRPr="003D5B79">
              <w:rPr>
                <w:i/>
                <w:sz w:val="22"/>
                <w:szCs w:val="22"/>
              </w:rPr>
              <w:t>GATA4</w:t>
            </w:r>
          </w:p>
        </w:tc>
        <w:tc>
          <w:tcPr>
            <w:tcW w:w="1130" w:type="dxa"/>
          </w:tcPr>
          <w:p w14:paraId="32F7B03C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005" w:type="dxa"/>
          </w:tcPr>
          <w:p w14:paraId="6330ABC3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</w:tcPr>
          <w:p w14:paraId="5D3A39FF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858" w:type="dxa"/>
          </w:tcPr>
          <w:p w14:paraId="1DCFC388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845" w:type="dxa"/>
            <w:tcBorders>
              <w:left w:val="nil"/>
            </w:tcBorders>
          </w:tcPr>
          <w:p w14:paraId="468CEE5B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420" w:type="dxa"/>
          </w:tcPr>
          <w:p w14:paraId="27A0EA82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0.02 </w:t>
            </w:r>
            <w:r w:rsidRPr="00390243">
              <w:rPr>
                <w:sz w:val="22"/>
                <w:szCs w:val="22"/>
              </w:rPr>
              <w:t>(↓)</w:t>
            </w:r>
          </w:p>
        </w:tc>
        <w:tc>
          <w:tcPr>
            <w:tcW w:w="1421" w:type="dxa"/>
          </w:tcPr>
          <w:p w14:paraId="635141B6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275" w:type="dxa"/>
          </w:tcPr>
          <w:p w14:paraId="3F52BDB5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91</w:t>
            </w:r>
          </w:p>
        </w:tc>
      </w:tr>
      <w:tr w:rsidR="00BF6F27" w:rsidRPr="00B05CA9" w14:paraId="3FA8AEEF" w14:textId="77777777" w:rsidTr="0009524B">
        <w:trPr>
          <w:trHeight w:val="240"/>
          <w:jc w:val="center"/>
        </w:trPr>
        <w:tc>
          <w:tcPr>
            <w:tcW w:w="1834" w:type="dxa"/>
          </w:tcPr>
          <w:p w14:paraId="35D6ED25" w14:textId="77777777" w:rsidR="00BF6F27" w:rsidRPr="003D5B79" w:rsidRDefault="00BF6F27" w:rsidP="00BF6F27">
            <w:pPr>
              <w:pStyle w:val="NoSpacing"/>
              <w:rPr>
                <w:i/>
                <w:sz w:val="22"/>
                <w:szCs w:val="22"/>
              </w:rPr>
            </w:pPr>
            <w:r w:rsidRPr="003D5B79">
              <w:rPr>
                <w:i/>
                <w:sz w:val="22"/>
                <w:szCs w:val="22"/>
              </w:rPr>
              <w:t>GATA6</w:t>
            </w:r>
          </w:p>
        </w:tc>
        <w:tc>
          <w:tcPr>
            <w:tcW w:w="1130" w:type="dxa"/>
          </w:tcPr>
          <w:p w14:paraId="1154766B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005" w:type="dxa"/>
          </w:tcPr>
          <w:p w14:paraId="704F8F68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</w:tcPr>
          <w:p w14:paraId="373D6CE3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58" w:type="dxa"/>
          </w:tcPr>
          <w:p w14:paraId="4A870DB7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845" w:type="dxa"/>
            <w:tcBorders>
              <w:left w:val="nil"/>
            </w:tcBorders>
          </w:tcPr>
          <w:p w14:paraId="3A2609BC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420" w:type="dxa"/>
          </w:tcPr>
          <w:p w14:paraId="60504C7C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421" w:type="dxa"/>
          </w:tcPr>
          <w:p w14:paraId="03930D10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275" w:type="dxa"/>
          </w:tcPr>
          <w:p w14:paraId="3B68D463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56</w:t>
            </w:r>
          </w:p>
        </w:tc>
      </w:tr>
      <w:tr w:rsidR="00BF6F27" w:rsidRPr="00B05CA9" w14:paraId="326BB22C" w14:textId="77777777" w:rsidTr="0009524B">
        <w:trPr>
          <w:trHeight w:val="144"/>
          <w:jc w:val="center"/>
        </w:trPr>
        <w:tc>
          <w:tcPr>
            <w:tcW w:w="1834" w:type="dxa"/>
          </w:tcPr>
          <w:p w14:paraId="454BDFEA" w14:textId="77777777" w:rsidR="00BF6F27" w:rsidRPr="003D5B79" w:rsidRDefault="00BF6F27" w:rsidP="00BF6F27">
            <w:pPr>
              <w:pStyle w:val="NoSpacing"/>
              <w:rPr>
                <w:i/>
                <w:sz w:val="22"/>
                <w:szCs w:val="22"/>
              </w:rPr>
            </w:pPr>
            <w:r w:rsidRPr="003D5B79">
              <w:rPr>
                <w:i/>
                <w:sz w:val="22"/>
                <w:szCs w:val="22"/>
              </w:rPr>
              <w:t>NKX2.1</w:t>
            </w:r>
          </w:p>
        </w:tc>
        <w:tc>
          <w:tcPr>
            <w:tcW w:w="1130" w:type="dxa"/>
          </w:tcPr>
          <w:p w14:paraId="0AD9ECBA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005" w:type="dxa"/>
          </w:tcPr>
          <w:p w14:paraId="655B5171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</w:tcPr>
          <w:p w14:paraId="7B504CE4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858" w:type="dxa"/>
          </w:tcPr>
          <w:p w14:paraId="52A2B5CC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845" w:type="dxa"/>
            <w:tcBorders>
              <w:left w:val="nil"/>
            </w:tcBorders>
          </w:tcPr>
          <w:p w14:paraId="47252D66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420" w:type="dxa"/>
          </w:tcPr>
          <w:p w14:paraId="784B772C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421" w:type="dxa"/>
          </w:tcPr>
          <w:p w14:paraId="0227BA04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275" w:type="dxa"/>
          </w:tcPr>
          <w:p w14:paraId="4917D5A3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48</w:t>
            </w:r>
          </w:p>
        </w:tc>
      </w:tr>
      <w:tr w:rsidR="00BF6F27" w:rsidRPr="00B05CA9" w14:paraId="70BBA4DD" w14:textId="77777777" w:rsidTr="0009524B">
        <w:trPr>
          <w:trHeight w:val="229"/>
          <w:jc w:val="center"/>
        </w:trPr>
        <w:tc>
          <w:tcPr>
            <w:tcW w:w="1834" w:type="dxa"/>
            <w:tcBorders>
              <w:bottom w:val="nil"/>
            </w:tcBorders>
          </w:tcPr>
          <w:p w14:paraId="689F184D" w14:textId="77777777" w:rsidR="00BF6F27" w:rsidRPr="003D5B79" w:rsidRDefault="00BF6F27" w:rsidP="00BF6F27">
            <w:pPr>
              <w:pStyle w:val="NoSpacing"/>
              <w:rPr>
                <w:i/>
                <w:sz w:val="22"/>
                <w:szCs w:val="22"/>
              </w:rPr>
            </w:pPr>
            <w:r w:rsidRPr="003D5B79">
              <w:rPr>
                <w:i/>
                <w:sz w:val="22"/>
                <w:szCs w:val="22"/>
              </w:rPr>
              <w:t>PAX8</w:t>
            </w:r>
          </w:p>
        </w:tc>
        <w:tc>
          <w:tcPr>
            <w:tcW w:w="1130" w:type="dxa"/>
            <w:tcBorders>
              <w:bottom w:val="nil"/>
            </w:tcBorders>
          </w:tcPr>
          <w:p w14:paraId="3A742567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005" w:type="dxa"/>
            <w:tcBorders>
              <w:bottom w:val="nil"/>
            </w:tcBorders>
          </w:tcPr>
          <w:p w14:paraId="14CBBBAF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  <w:tcBorders>
              <w:bottom w:val="nil"/>
            </w:tcBorders>
          </w:tcPr>
          <w:p w14:paraId="66EBE530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858" w:type="dxa"/>
            <w:tcBorders>
              <w:bottom w:val="nil"/>
            </w:tcBorders>
          </w:tcPr>
          <w:p w14:paraId="02C4609F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845" w:type="dxa"/>
            <w:tcBorders>
              <w:left w:val="nil"/>
              <w:bottom w:val="nil"/>
            </w:tcBorders>
          </w:tcPr>
          <w:p w14:paraId="42BB62BE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420" w:type="dxa"/>
            <w:tcBorders>
              <w:bottom w:val="nil"/>
            </w:tcBorders>
          </w:tcPr>
          <w:p w14:paraId="29C7E898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421" w:type="dxa"/>
            <w:tcBorders>
              <w:bottom w:val="nil"/>
            </w:tcBorders>
          </w:tcPr>
          <w:p w14:paraId="7532EA54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275" w:type="dxa"/>
            <w:tcBorders>
              <w:bottom w:val="nil"/>
            </w:tcBorders>
          </w:tcPr>
          <w:p w14:paraId="3D5493EC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14</w:t>
            </w:r>
          </w:p>
        </w:tc>
      </w:tr>
      <w:tr w:rsidR="00BF6F27" w:rsidRPr="00B05CA9" w14:paraId="7AF7DE3D" w14:textId="77777777" w:rsidTr="0009524B">
        <w:trPr>
          <w:trHeight w:val="144"/>
          <w:jc w:val="center"/>
        </w:trPr>
        <w:tc>
          <w:tcPr>
            <w:tcW w:w="1834" w:type="dxa"/>
          </w:tcPr>
          <w:p w14:paraId="69B0B435" w14:textId="77777777" w:rsidR="00BF6F27" w:rsidRPr="003D5B79" w:rsidRDefault="00BF6F27" w:rsidP="00BF6F27">
            <w:pPr>
              <w:pStyle w:val="NoSpacing"/>
              <w:rPr>
                <w:i/>
                <w:sz w:val="22"/>
                <w:szCs w:val="22"/>
              </w:rPr>
            </w:pPr>
            <w:r w:rsidRPr="003D5B79">
              <w:rPr>
                <w:i/>
                <w:sz w:val="22"/>
                <w:szCs w:val="22"/>
              </w:rPr>
              <w:t>PCNA</w:t>
            </w:r>
          </w:p>
        </w:tc>
        <w:tc>
          <w:tcPr>
            <w:tcW w:w="1130" w:type="dxa"/>
          </w:tcPr>
          <w:p w14:paraId="3AFE5442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005" w:type="dxa"/>
          </w:tcPr>
          <w:p w14:paraId="49F33D3F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</w:tcPr>
          <w:p w14:paraId="1381687D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858" w:type="dxa"/>
          </w:tcPr>
          <w:p w14:paraId="66924BA4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845" w:type="dxa"/>
            <w:tcBorders>
              <w:left w:val="nil"/>
            </w:tcBorders>
          </w:tcPr>
          <w:p w14:paraId="156CB051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420" w:type="dxa"/>
          </w:tcPr>
          <w:p w14:paraId="05B4CFD2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421" w:type="dxa"/>
          </w:tcPr>
          <w:p w14:paraId="04956E34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275" w:type="dxa"/>
          </w:tcPr>
          <w:p w14:paraId="73B17C3B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56</w:t>
            </w:r>
          </w:p>
        </w:tc>
      </w:tr>
      <w:tr w:rsidR="00BF6F27" w:rsidRPr="00B05CA9" w14:paraId="597FF64E" w14:textId="77777777" w:rsidTr="0009524B">
        <w:trPr>
          <w:trHeight w:val="109"/>
          <w:jc w:val="center"/>
        </w:trPr>
        <w:tc>
          <w:tcPr>
            <w:tcW w:w="1834" w:type="dxa"/>
          </w:tcPr>
          <w:p w14:paraId="1215BF47" w14:textId="77777777" w:rsidR="00BF6F27" w:rsidRPr="003D5B79" w:rsidRDefault="00BF6F27" w:rsidP="00BF6F27">
            <w:pPr>
              <w:pStyle w:val="NoSpacing"/>
              <w:rPr>
                <w:i/>
                <w:sz w:val="22"/>
                <w:szCs w:val="22"/>
              </w:rPr>
            </w:pPr>
            <w:r w:rsidRPr="003D5B79">
              <w:rPr>
                <w:i/>
                <w:sz w:val="22"/>
                <w:szCs w:val="22"/>
              </w:rPr>
              <w:t>SLC5A5</w:t>
            </w:r>
          </w:p>
        </w:tc>
        <w:tc>
          <w:tcPr>
            <w:tcW w:w="1130" w:type="dxa"/>
          </w:tcPr>
          <w:p w14:paraId="6757B6AC" w14:textId="282FFB71" w:rsidR="00BF6F27" w:rsidRPr="00390243" w:rsidRDefault="0027627A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005" w:type="dxa"/>
          </w:tcPr>
          <w:p w14:paraId="2B07C0F3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</w:tcPr>
          <w:p w14:paraId="6381E34C" w14:textId="2C83502E" w:rsidR="00BF6F27" w:rsidRPr="00390243" w:rsidRDefault="0027627A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858" w:type="dxa"/>
          </w:tcPr>
          <w:p w14:paraId="08F9BD38" w14:textId="7F4EDB3D" w:rsidR="00BF6F27" w:rsidRPr="00390243" w:rsidRDefault="0027627A" w:rsidP="002762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845" w:type="dxa"/>
            <w:tcBorders>
              <w:left w:val="nil"/>
            </w:tcBorders>
          </w:tcPr>
          <w:p w14:paraId="6FDCC251" w14:textId="4C19D3EA" w:rsidR="00BF6F27" w:rsidRPr="00390243" w:rsidRDefault="0027627A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420" w:type="dxa"/>
          </w:tcPr>
          <w:p w14:paraId="03178761" w14:textId="54343C76" w:rsidR="00BF6F27" w:rsidRPr="00390243" w:rsidRDefault="0027627A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421" w:type="dxa"/>
          </w:tcPr>
          <w:p w14:paraId="38B141B8" w14:textId="72E325B4" w:rsidR="00BF6F27" w:rsidRPr="00390243" w:rsidRDefault="0027627A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275" w:type="dxa"/>
          </w:tcPr>
          <w:p w14:paraId="03331381" w14:textId="7610518E" w:rsidR="00BF6F27" w:rsidRPr="00390243" w:rsidRDefault="0027627A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63</w:t>
            </w:r>
          </w:p>
        </w:tc>
      </w:tr>
      <w:tr w:rsidR="00BF6F27" w:rsidRPr="00B05CA9" w14:paraId="4402F406" w14:textId="77777777" w:rsidTr="0009524B">
        <w:trPr>
          <w:trHeight w:val="121"/>
          <w:jc w:val="center"/>
        </w:trPr>
        <w:tc>
          <w:tcPr>
            <w:tcW w:w="1834" w:type="dxa"/>
          </w:tcPr>
          <w:p w14:paraId="1D190241" w14:textId="77777777" w:rsidR="00BF6F27" w:rsidRPr="00DF048D" w:rsidRDefault="00BF6F27" w:rsidP="00BF6F27">
            <w:pPr>
              <w:pStyle w:val="NoSpacing"/>
              <w:rPr>
                <w:i/>
                <w:sz w:val="22"/>
                <w:szCs w:val="22"/>
              </w:rPr>
            </w:pPr>
            <w:r w:rsidRPr="00DF048D">
              <w:rPr>
                <w:i/>
                <w:sz w:val="22"/>
                <w:szCs w:val="22"/>
              </w:rPr>
              <w:t>SOX17</w:t>
            </w:r>
          </w:p>
        </w:tc>
        <w:tc>
          <w:tcPr>
            <w:tcW w:w="1130" w:type="dxa"/>
          </w:tcPr>
          <w:p w14:paraId="63784204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005" w:type="dxa"/>
          </w:tcPr>
          <w:p w14:paraId="17897B75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</w:tcPr>
          <w:p w14:paraId="1051EF7B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858" w:type="dxa"/>
          </w:tcPr>
          <w:p w14:paraId="325CE919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845" w:type="dxa"/>
            <w:tcBorders>
              <w:left w:val="nil"/>
            </w:tcBorders>
          </w:tcPr>
          <w:p w14:paraId="31672C64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420" w:type="dxa"/>
          </w:tcPr>
          <w:p w14:paraId="5E1EB6AB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421" w:type="dxa"/>
          </w:tcPr>
          <w:p w14:paraId="5B529CC1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275" w:type="dxa"/>
          </w:tcPr>
          <w:p w14:paraId="0B5481C4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68</w:t>
            </w:r>
          </w:p>
        </w:tc>
      </w:tr>
      <w:tr w:rsidR="00BF6F27" w:rsidRPr="00B05CA9" w14:paraId="21983DC4" w14:textId="77777777" w:rsidTr="0009524B">
        <w:trPr>
          <w:trHeight w:val="104"/>
          <w:jc w:val="center"/>
        </w:trPr>
        <w:tc>
          <w:tcPr>
            <w:tcW w:w="1834" w:type="dxa"/>
            <w:tcBorders>
              <w:bottom w:val="nil"/>
            </w:tcBorders>
          </w:tcPr>
          <w:p w14:paraId="40587062" w14:textId="77777777" w:rsidR="00BF6F27" w:rsidRPr="00DF048D" w:rsidRDefault="00BF6F27" w:rsidP="00BF6F27">
            <w:pPr>
              <w:pStyle w:val="NoSpacing"/>
              <w:rPr>
                <w:i/>
                <w:sz w:val="22"/>
                <w:szCs w:val="22"/>
              </w:rPr>
            </w:pPr>
            <w:r w:rsidRPr="00DF048D">
              <w:rPr>
                <w:i/>
                <w:sz w:val="22"/>
                <w:szCs w:val="22"/>
              </w:rPr>
              <w:t>TP63</w:t>
            </w:r>
          </w:p>
        </w:tc>
        <w:tc>
          <w:tcPr>
            <w:tcW w:w="1130" w:type="dxa"/>
            <w:tcBorders>
              <w:bottom w:val="nil"/>
            </w:tcBorders>
          </w:tcPr>
          <w:p w14:paraId="1BDC3027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005" w:type="dxa"/>
            <w:tcBorders>
              <w:bottom w:val="nil"/>
            </w:tcBorders>
          </w:tcPr>
          <w:p w14:paraId="693005C2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  <w:tcBorders>
              <w:bottom w:val="nil"/>
            </w:tcBorders>
          </w:tcPr>
          <w:p w14:paraId="7259C927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858" w:type="dxa"/>
            <w:tcBorders>
              <w:bottom w:val="nil"/>
            </w:tcBorders>
          </w:tcPr>
          <w:p w14:paraId="7986C9A9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845" w:type="dxa"/>
            <w:tcBorders>
              <w:left w:val="nil"/>
              <w:bottom w:val="nil"/>
            </w:tcBorders>
          </w:tcPr>
          <w:p w14:paraId="42F35932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420" w:type="dxa"/>
            <w:tcBorders>
              <w:bottom w:val="nil"/>
            </w:tcBorders>
          </w:tcPr>
          <w:p w14:paraId="0CB1B64C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421" w:type="dxa"/>
            <w:tcBorders>
              <w:bottom w:val="nil"/>
            </w:tcBorders>
          </w:tcPr>
          <w:p w14:paraId="18AB4100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275" w:type="dxa"/>
            <w:tcBorders>
              <w:bottom w:val="nil"/>
            </w:tcBorders>
          </w:tcPr>
          <w:p w14:paraId="7CE96A19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33</w:t>
            </w:r>
          </w:p>
        </w:tc>
      </w:tr>
      <w:tr w:rsidR="00BF6F27" w:rsidRPr="00B05CA9" w14:paraId="3C9B41C4" w14:textId="77777777" w:rsidTr="0009524B">
        <w:trPr>
          <w:trHeight w:val="132"/>
          <w:jc w:val="center"/>
        </w:trPr>
        <w:tc>
          <w:tcPr>
            <w:tcW w:w="1834" w:type="dxa"/>
          </w:tcPr>
          <w:p w14:paraId="68864544" w14:textId="77777777" w:rsidR="00BF6F27" w:rsidRPr="00DF048D" w:rsidRDefault="00BF6F27" w:rsidP="00BF6F27">
            <w:pPr>
              <w:pStyle w:val="NoSpacing"/>
              <w:rPr>
                <w:i/>
                <w:sz w:val="22"/>
                <w:szCs w:val="22"/>
              </w:rPr>
            </w:pPr>
            <w:r w:rsidRPr="00DF048D">
              <w:rPr>
                <w:i/>
                <w:sz w:val="22"/>
                <w:szCs w:val="22"/>
              </w:rPr>
              <w:t>TPO</w:t>
            </w:r>
          </w:p>
        </w:tc>
        <w:tc>
          <w:tcPr>
            <w:tcW w:w="1130" w:type="dxa"/>
          </w:tcPr>
          <w:p w14:paraId="021C4355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005" w:type="dxa"/>
          </w:tcPr>
          <w:p w14:paraId="114FD080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</w:tcPr>
          <w:p w14:paraId="3DFE6FF5" w14:textId="37061264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4</w:t>
            </w:r>
            <w:r w:rsidR="004529F8" w:rsidRPr="00390243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8" w:type="dxa"/>
          </w:tcPr>
          <w:p w14:paraId="6519CFFC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845" w:type="dxa"/>
            <w:tcBorders>
              <w:left w:val="nil"/>
            </w:tcBorders>
          </w:tcPr>
          <w:p w14:paraId="2A4CE96A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420" w:type="dxa"/>
          </w:tcPr>
          <w:p w14:paraId="63A34C71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0.009 </w:t>
            </w:r>
            <w:r w:rsidRPr="00390243">
              <w:rPr>
                <w:sz w:val="22"/>
                <w:szCs w:val="22"/>
              </w:rPr>
              <w:t>(↑)</w:t>
            </w:r>
          </w:p>
        </w:tc>
        <w:tc>
          <w:tcPr>
            <w:tcW w:w="1421" w:type="dxa"/>
          </w:tcPr>
          <w:p w14:paraId="0AB86917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275" w:type="dxa"/>
          </w:tcPr>
          <w:p w14:paraId="5FA44942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86</w:t>
            </w:r>
          </w:p>
        </w:tc>
      </w:tr>
      <w:tr w:rsidR="00BF6F27" w:rsidRPr="00B05CA9" w14:paraId="76A1DAF5" w14:textId="77777777" w:rsidTr="0009524B">
        <w:trPr>
          <w:trHeight w:val="219"/>
          <w:jc w:val="center"/>
        </w:trPr>
        <w:tc>
          <w:tcPr>
            <w:tcW w:w="1834" w:type="dxa"/>
            <w:tcBorders>
              <w:bottom w:val="single" w:sz="4" w:space="0" w:color="auto"/>
            </w:tcBorders>
          </w:tcPr>
          <w:p w14:paraId="2B36DF69" w14:textId="77777777" w:rsidR="00BF6F27" w:rsidRPr="00DF048D" w:rsidRDefault="00BF6F27" w:rsidP="00BF6F27">
            <w:pPr>
              <w:pStyle w:val="NoSpacing"/>
              <w:rPr>
                <w:i/>
                <w:sz w:val="22"/>
                <w:szCs w:val="22"/>
              </w:rPr>
            </w:pPr>
            <w:r w:rsidRPr="00DF048D">
              <w:rPr>
                <w:i/>
                <w:sz w:val="22"/>
                <w:szCs w:val="22"/>
              </w:rPr>
              <w:t>TSHR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73258580" w14:textId="0BB87C9F" w:rsidR="00BF6F27" w:rsidRPr="00390243" w:rsidRDefault="00BF6F27" w:rsidP="004529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4529F8" w:rsidRPr="00390243">
              <w:rPr>
                <w:rFonts w:eastAsia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017F6ED9" w14:textId="7777777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10CC2B50" w14:textId="77E21329" w:rsidR="00BF6F27" w:rsidRPr="00390243" w:rsidRDefault="00BF6F27" w:rsidP="004529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4529F8" w:rsidRPr="00390243">
              <w:rPr>
                <w:rFonts w:eastAsia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03A6638D" w14:textId="4DDEA770" w:rsidR="00BF6F27" w:rsidRPr="00390243" w:rsidRDefault="00BF6F27" w:rsidP="004529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4529F8" w:rsidRPr="00390243">
              <w:rPr>
                <w:rFonts w:eastAsia="Times New Roman"/>
                <w:color w:val="000000"/>
                <w:sz w:val="22"/>
                <w:szCs w:val="22"/>
              </w:rPr>
              <w:t>6</w:t>
            </w:r>
            <w:r w:rsidRPr="00390243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5" w:type="dxa"/>
            <w:tcBorders>
              <w:left w:val="nil"/>
              <w:bottom w:val="single" w:sz="4" w:space="0" w:color="auto"/>
            </w:tcBorders>
          </w:tcPr>
          <w:p w14:paraId="2145BBC7" w14:textId="33472031" w:rsidR="00BF6F27" w:rsidRPr="00390243" w:rsidRDefault="00BF6F27" w:rsidP="004529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4529F8" w:rsidRPr="00390243">
              <w:rPr>
                <w:rFonts w:eastAsia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0B418F2F" w14:textId="12DAF90D" w:rsidR="00BF6F27" w:rsidRPr="00390243" w:rsidRDefault="00BF6F27" w:rsidP="004529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4529F8" w:rsidRPr="00390243">
              <w:rPr>
                <w:rFonts w:eastAsia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14:paraId="6D1EBDA6" w14:textId="391611E7" w:rsidR="00BF6F27" w:rsidRPr="00390243" w:rsidRDefault="00BF6F27" w:rsidP="00BF6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</w:t>
            </w:r>
            <w:r w:rsidR="004529F8" w:rsidRPr="00390243">
              <w:rPr>
                <w:rFonts w:eastAsia="Times New Roman"/>
                <w:color w:val="000000"/>
                <w:sz w:val="22"/>
                <w:szCs w:val="22"/>
              </w:rPr>
              <w:t>.48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F5E7B02" w14:textId="5C0976F9" w:rsidR="00BF6F27" w:rsidRPr="00390243" w:rsidRDefault="00BF6F27" w:rsidP="004529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90243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4529F8" w:rsidRPr="00390243">
              <w:rPr>
                <w:rFonts w:eastAsia="Times New Roman"/>
                <w:color w:val="000000"/>
                <w:sz w:val="22"/>
                <w:szCs w:val="22"/>
              </w:rPr>
              <w:t>9</w:t>
            </w:r>
            <w:r w:rsidRPr="00390243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</w:tr>
    </w:tbl>
    <w:p w14:paraId="167815C0" w14:textId="77777777" w:rsidR="007C07B6" w:rsidRPr="00EB1046" w:rsidRDefault="007C07B6" w:rsidP="00775FE8">
      <w:pPr>
        <w:spacing w:line="480" w:lineRule="auto"/>
        <w:jc w:val="both"/>
      </w:pPr>
    </w:p>
    <w:sectPr w:rsidR="007C07B6" w:rsidRPr="00EB1046" w:rsidSect="00AC7B43">
      <w:pgSz w:w="12240" w:h="15840"/>
      <w:pgMar w:top="851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C58C45" w14:textId="77777777" w:rsidR="00C45FF1" w:rsidRDefault="00C45FF1" w:rsidP="005F3082">
      <w:pPr>
        <w:spacing w:after="0" w:line="240" w:lineRule="auto"/>
      </w:pPr>
      <w:r>
        <w:separator/>
      </w:r>
    </w:p>
  </w:endnote>
  <w:endnote w:type="continuationSeparator" w:id="0">
    <w:p w14:paraId="42A53EBD" w14:textId="77777777" w:rsidR="00C45FF1" w:rsidRDefault="00C45FF1" w:rsidP="005F30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833B42" w14:textId="77777777" w:rsidR="00C45FF1" w:rsidRDefault="00C45FF1" w:rsidP="005F3082">
      <w:pPr>
        <w:spacing w:after="0" w:line="240" w:lineRule="auto"/>
      </w:pPr>
      <w:r>
        <w:separator/>
      </w:r>
    </w:p>
  </w:footnote>
  <w:footnote w:type="continuationSeparator" w:id="0">
    <w:p w14:paraId="3B1A314D" w14:textId="77777777" w:rsidR="00C45FF1" w:rsidRDefault="00C45FF1" w:rsidP="005F30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609"/>
  </w:docVars>
  <w:rsids>
    <w:rsidRoot w:val="008347CB"/>
    <w:rsid w:val="0000671C"/>
    <w:rsid w:val="00022E9A"/>
    <w:rsid w:val="00040A3A"/>
    <w:rsid w:val="000436C1"/>
    <w:rsid w:val="00053534"/>
    <w:rsid w:val="00070C6B"/>
    <w:rsid w:val="000720C8"/>
    <w:rsid w:val="000724A5"/>
    <w:rsid w:val="000806EC"/>
    <w:rsid w:val="0009524B"/>
    <w:rsid w:val="000A044C"/>
    <w:rsid w:val="000A7A52"/>
    <w:rsid w:val="000D7A4D"/>
    <w:rsid w:val="000F4253"/>
    <w:rsid w:val="00115024"/>
    <w:rsid w:val="00116DC3"/>
    <w:rsid w:val="00116F86"/>
    <w:rsid w:val="00132D2D"/>
    <w:rsid w:val="00133FB0"/>
    <w:rsid w:val="00134CEA"/>
    <w:rsid w:val="00137F23"/>
    <w:rsid w:val="001413C6"/>
    <w:rsid w:val="00146378"/>
    <w:rsid w:val="00147078"/>
    <w:rsid w:val="0015313A"/>
    <w:rsid w:val="0015742A"/>
    <w:rsid w:val="0016785D"/>
    <w:rsid w:val="00167BA2"/>
    <w:rsid w:val="00172478"/>
    <w:rsid w:val="0018239C"/>
    <w:rsid w:val="001A6137"/>
    <w:rsid w:val="001A7E1A"/>
    <w:rsid w:val="001C6620"/>
    <w:rsid w:val="001D6A88"/>
    <w:rsid w:val="001F2E6C"/>
    <w:rsid w:val="001F6040"/>
    <w:rsid w:val="00217E23"/>
    <w:rsid w:val="002462F5"/>
    <w:rsid w:val="00247833"/>
    <w:rsid w:val="002623CD"/>
    <w:rsid w:val="0027499F"/>
    <w:rsid w:val="0027627A"/>
    <w:rsid w:val="0028418B"/>
    <w:rsid w:val="002875FE"/>
    <w:rsid w:val="00292A68"/>
    <w:rsid w:val="00296E8A"/>
    <w:rsid w:val="002E4268"/>
    <w:rsid w:val="002F141B"/>
    <w:rsid w:val="002F65D5"/>
    <w:rsid w:val="00315D84"/>
    <w:rsid w:val="0032455C"/>
    <w:rsid w:val="003315CE"/>
    <w:rsid w:val="0034358B"/>
    <w:rsid w:val="00344086"/>
    <w:rsid w:val="00345645"/>
    <w:rsid w:val="00354AAD"/>
    <w:rsid w:val="00361DF2"/>
    <w:rsid w:val="00362B39"/>
    <w:rsid w:val="0036671D"/>
    <w:rsid w:val="0037171B"/>
    <w:rsid w:val="0038437B"/>
    <w:rsid w:val="00390243"/>
    <w:rsid w:val="003911D7"/>
    <w:rsid w:val="00394433"/>
    <w:rsid w:val="003A2FEF"/>
    <w:rsid w:val="003A3AF5"/>
    <w:rsid w:val="003B6BEC"/>
    <w:rsid w:val="003C3C22"/>
    <w:rsid w:val="003D02E2"/>
    <w:rsid w:val="003D5B79"/>
    <w:rsid w:val="003D6348"/>
    <w:rsid w:val="003D708B"/>
    <w:rsid w:val="003E052E"/>
    <w:rsid w:val="00416072"/>
    <w:rsid w:val="004529F8"/>
    <w:rsid w:val="00455E98"/>
    <w:rsid w:val="0046317F"/>
    <w:rsid w:val="00472A56"/>
    <w:rsid w:val="0048549C"/>
    <w:rsid w:val="004864DB"/>
    <w:rsid w:val="00490A75"/>
    <w:rsid w:val="00496AAE"/>
    <w:rsid w:val="004A35CF"/>
    <w:rsid w:val="004B04F0"/>
    <w:rsid w:val="004B5FFD"/>
    <w:rsid w:val="004C0973"/>
    <w:rsid w:val="004C6475"/>
    <w:rsid w:val="004D45ED"/>
    <w:rsid w:val="004E4F6F"/>
    <w:rsid w:val="004F4DBF"/>
    <w:rsid w:val="00503C51"/>
    <w:rsid w:val="00515005"/>
    <w:rsid w:val="00517F7C"/>
    <w:rsid w:val="00521B62"/>
    <w:rsid w:val="005435E4"/>
    <w:rsid w:val="00554995"/>
    <w:rsid w:val="0056561F"/>
    <w:rsid w:val="00574AC1"/>
    <w:rsid w:val="00580B19"/>
    <w:rsid w:val="005909E6"/>
    <w:rsid w:val="00596DAB"/>
    <w:rsid w:val="0059790C"/>
    <w:rsid w:val="005B31CD"/>
    <w:rsid w:val="005B729A"/>
    <w:rsid w:val="005F3082"/>
    <w:rsid w:val="00612E22"/>
    <w:rsid w:val="00615260"/>
    <w:rsid w:val="00631809"/>
    <w:rsid w:val="00642B29"/>
    <w:rsid w:val="00647747"/>
    <w:rsid w:val="006477F0"/>
    <w:rsid w:val="00654905"/>
    <w:rsid w:val="00672938"/>
    <w:rsid w:val="006C128F"/>
    <w:rsid w:val="006C2441"/>
    <w:rsid w:val="006C2BCF"/>
    <w:rsid w:val="006E341D"/>
    <w:rsid w:val="006F1DC6"/>
    <w:rsid w:val="00700DC5"/>
    <w:rsid w:val="007035E9"/>
    <w:rsid w:val="00703BC8"/>
    <w:rsid w:val="00711CC8"/>
    <w:rsid w:val="00712E32"/>
    <w:rsid w:val="00717948"/>
    <w:rsid w:val="00720ACA"/>
    <w:rsid w:val="00724251"/>
    <w:rsid w:val="0072670B"/>
    <w:rsid w:val="00767322"/>
    <w:rsid w:val="00772F5E"/>
    <w:rsid w:val="00775FE8"/>
    <w:rsid w:val="00785AF1"/>
    <w:rsid w:val="007865BE"/>
    <w:rsid w:val="007B604C"/>
    <w:rsid w:val="007B6ACF"/>
    <w:rsid w:val="007B79F6"/>
    <w:rsid w:val="007C07B6"/>
    <w:rsid w:val="007C33D0"/>
    <w:rsid w:val="007C7BBC"/>
    <w:rsid w:val="007D67BE"/>
    <w:rsid w:val="007E1070"/>
    <w:rsid w:val="007F1E47"/>
    <w:rsid w:val="007F5567"/>
    <w:rsid w:val="007F57D6"/>
    <w:rsid w:val="007F630F"/>
    <w:rsid w:val="00810252"/>
    <w:rsid w:val="00812868"/>
    <w:rsid w:val="00832872"/>
    <w:rsid w:val="008347CB"/>
    <w:rsid w:val="008415FE"/>
    <w:rsid w:val="008545D9"/>
    <w:rsid w:val="008737D9"/>
    <w:rsid w:val="00882691"/>
    <w:rsid w:val="008A5561"/>
    <w:rsid w:val="008B7AC6"/>
    <w:rsid w:val="008C5F29"/>
    <w:rsid w:val="008D0DFD"/>
    <w:rsid w:val="008D2A33"/>
    <w:rsid w:val="008D55B8"/>
    <w:rsid w:val="008E7541"/>
    <w:rsid w:val="008F54EA"/>
    <w:rsid w:val="008F74B9"/>
    <w:rsid w:val="00903F3B"/>
    <w:rsid w:val="009217CB"/>
    <w:rsid w:val="0093149C"/>
    <w:rsid w:val="00955B37"/>
    <w:rsid w:val="009722F9"/>
    <w:rsid w:val="00973D7A"/>
    <w:rsid w:val="00985E7A"/>
    <w:rsid w:val="00991162"/>
    <w:rsid w:val="00994169"/>
    <w:rsid w:val="00994CBF"/>
    <w:rsid w:val="009A4885"/>
    <w:rsid w:val="009A4F37"/>
    <w:rsid w:val="009B12F2"/>
    <w:rsid w:val="009E262B"/>
    <w:rsid w:val="009E41C5"/>
    <w:rsid w:val="009F4523"/>
    <w:rsid w:val="00A01893"/>
    <w:rsid w:val="00A150F5"/>
    <w:rsid w:val="00A23540"/>
    <w:rsid w:val="00A43F76"/>
    <w:rsid w:val="00A4680C"/>
    <w:rsid w:val="00A566A6"/>
    <w:rsid w:val="00A71AD1"/>
    <w:rsid w:val="00A80971"/>
    <w:rsid w:val="00A853FC"/>
    <w:rsid w:val="00A85CFF"/>
    <w:rsid w:val="00A92228"/>
    <w:rsid w:val="00AA03C5"/>
    <w:rsid w:val="00AA17EB"/>
    <w:rsid w:val="00AA438C"/>
    <w:rsid w:val="00AB1954"/>
    <w:rsid w:val="00AB27AC"/>
    <w:rsid w:val="00AB59F9"/>
    <w:rsid w:val="00AB5E3C"/>
    <w:rsid w:val="00AC1EA2"/>
    <w:rsid w:val="00AC7B43"/>
    <w:rsid w:val="00AD43A4"/>
    <w:rsid w:val="00AD6C2D"/>
    <w:rsid w:val="00AE6DD0"/>
    <w:rsid w:val="00AF7088"/>
    <w:rsid w:val="00B00638"/>
    <w:rsid w:val="00B043CB"/>
    <w:rsid w:val="00B04C12"/>
    <w:rsid w:val="00B05CA9"/>
    <w:rsid w:val="00B1527D"/>
    <w:rsid w:val="00B21FA7"/>
    <w:rsid w:val="00B23632"/>
    <w:rsid w:val="00B322F1"/>
    <w:rsid w:val="00B32BFC"/>
    <w:rsid w:val="00B334F7"/>
    <w:rsid w:val="00B44E24"/>
    <w:rsid w:val="00B64E17"/>
    <w:rsid w:val="00B64EBC"/>
    <w:rsid w:val="00B6659D"/>
    <w:rsid w:val="00B67EB5"/>
    <w:rsid w:val="00B85A77"/>
    <w:rsid w:val="00B862FE"/>
    <w:rsid w:val="00B96704"/>
    <w:rsid w:val="00BA390D"/>
    <w:rsid w:val="00BA39AB"/>
    <w:rsid w:val="00BA7566"/>
    <w:rsid w:val="00BB2796"/>
    <w:rsid w:val="00BB2AA5"/>
    <w:rsid w:val="00BC3A60"/>
    <w:rsid w:val="00BD2C39"/>
    <w:rsid w:val="00BD4658"/>
    <w:rsid w:val="00BD691A"/>
    <w:rsid w:val="00BF6F27"/>
    <w:rsid w:val="00C00DCC"/>
    <w:rsid w:val="00C1516A"/>
    <w:rsid w:val="00C26FC6"/>
    <w:rsid w:val="00C407E4"/>
    <w:rsid w:val="00C4169B"/>
    <w:rsid w:val="00C41732"/>
    <w:rsid w:val="00C45F39"/>
    <w:rsid w:val="00C45FF1"/>
    <w:rsid w:val="00C46129"/>
    <w:rsid w:val="00C63504"/>
    <w:rsid w:val="00C65101"/>
    <w:rsid w:val="00C7026E"/>
    <w:rsid w:val="00C71D8D"/>
    <w:rsid w:val="00C772EB"/>
    <w:rsid w:val="00C821AA"/>
    <w:rsid w:val="00C90142"/>
    <w:rsid w:val="00C9100E"/>
    <w:rsid w:val="00CA256E"/>
    <w:rsid w:val="00CB205B"/>
    <w:rsid w:val="00CC5AA2"/>
    <w:rsid w:val="00CD763F"/>
    <w:rsid w:val="00CE218A"/>
    <w:rsid w:val="00CF2F03"/>
    <w:rsid w:val="00CF3304"/>
    <w:rsid w:val="00CF5675"/>
    <w:rsid w:val="00D0310A"/>
    <w:rsid w:val="00D07332"/>
    <w:rsid w:val="00D073EF"/>
    <w:rsid w:val="00D225C2"/>
    <w:rsid w:val="00D30325"/>
    <w:rsid w:val="00D42751"/>
    <w:rsid w:val="00D515E5"/>
    <w:rsid w:val="00D53B93"/>
    <w:rsid w:val="00D64FB9"/>
    <w:rsid w:val="00DB2120"/>
    <w:rsid w:val="00DB3A11"/>
    <w:rsid w:val="00DC2D64"/>
    <w:rsid w:val="00DD6EDD"/>
    <w:rsid w:val="00DE2915"/>
    <w:rsid w:val="00DF048D"/>
    <w:rsid w:val="00E00B72"/>
    <w:rsid w:val="00E00E8C"/>
    <w:rsid w:val="00E05111"/>
    <w:rsid w:val="00E06024"/>
    <w:rsid w:val="00E11092"/>
    <w:rsid w:val="00E20986"/>
    <w:rsid w:val="00E2661D"/>
    <w:rsid w:val="00E365AA"/>
    <w:rsid w:val="00E421C6"/>
    <w:rsid w:val="00E44311"/>
    <w:rsid w:val="00E50042"/>
    <w:rsid w:val="00E54BCF"/>
    <w:rsid w:val="00E60FF4"/>
    <w:rsid w:val="00E67DA5"/>
    <w:rsid w:val="00E71545"/>
    <w:rsid w:val="00E7179C"/>
    <w:rsid w:val="00E84986"/>
    <w:rsid w:val="00E864A2"/>
    <w:rsid w:val="00E901E4"/>
    <w:rsid w:val="00E92063"/>
    <w:rsid w:val="00EA6665"/>
    <w:rsid w:val="00EA6F92"/>
    <w:rsid w:val="00EB1046"/>
    <w:rsid w:val="00EC293B"/>
    <w:rsid w:val="00ED5D4A"/>
    <w:rsid w:val="00EE16D8"/>
    <w:rsid w:val="00EF5422"/>
    <w:rsid w:val="00F23818"/>
    <w:rsid w:val="00F308B7"/>
    <w:rsid w:val="00F30E0B"/>
    <w:rsid w:val="00F31ABD"/>
    <w:rsid w:val="00F41530"/>
    <w:rsid w:val="00F644C9"/>
    <w:rsid w:val="00F72212"/>
    <w:rsid w:val="00F727B2"/>
    <w:rsid w:val="00F761ED"/>
    <w:rsid w:val="00F7750B"/>
    <w:rsid w:val="00F83ADB"/>
    <w:rsid w:val="00F90883"/>
    <w:rsid w:val="00FA7B1C"/>
    <w:rsid w:val="00FE383C"/>
    <w:rsid w:val="00FF5095"/>
    <w:rsid w:val="00FF7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0CA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2A56"/>
    <w:pPr>
      <w:spacing w:after="200" w:line="276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72A56"/>
  </w:style>
  <w:style w:type="paragraph" w:styleId="NoSpacing">
    <w:name w:val="No Spacing"/>
    <w:uiPriority w:val="1"/>
    <w:qFormat/>
    <w:rsid w:val="00C71D8D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59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9F9"/>
    <w:rPr>
      <w:rFonts w:ascii="Segoe UI" w:hAnsi="Segoe UI" w:cs="Segoe UI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5F30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3082"/>
    <w:rPr>
      <w:rFonts w:ascii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F30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3082"/>
    <w:rPr>
      <w:rFonts w:ascii="Times New Roman" w:hAnsi="Times New Roman" w:cs="Times New Roman"/>
      <w:sz w:val="24"/>
      <w:szCs w:val="24"/>
      <w:lang w:eastAsia="en-GB"/>
    </w:rPr>
  </w:style>
  <w:style w:type="character" w:customStyle="1" w:styleId="tgc">
    <w:name w:val="_tgc"/>
    <w:basedOn w:val="DefaultParagraphFont"/>
    <w:rsid w:val="00F90883"/>
  </w:style>
  <w:style w:type="character" w:styleId="CommentReference">
    <w:name w:val="annotation reference"/>
    <w:basedOn w:val="DefaultParagraphFont"/>
    <w:uiPriority w:val="99"/>
    <w:semiHidden/>
    <w:unhideWhenUsed/>
    <w:rsid w:val="00B862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62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62FE"/>
    <w:rPr>
      <w:rFonts w:ascii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62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62FE"/>
    <w:rPr>
      <w:rFonts w:ascii="Times New Roman" w:hAnsi="Times New Roman" w:cs="Times New Roman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2A56"/>
    <w:pPr>
      <w:spacing w:after="200" w:line="276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72A56"/>
  </w:style>
  <w:style w:type="paragraph" w:styleId="NoSpacing">
    <w:name w:val="No Spacing"/>
    <w:uiPriority w:val="1"/>
    <w:qFormat/>
    <w:rsid w:val="00C71D8D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59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9F9"/>
    <w:rPr>
      <w:rFonts w:ascii="Segoe UI" w:hAnsi="Segoe UI" w:cs="Segoe UI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5F30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3082"/>
    <w:rPr>
      <w:rFonts w:ascii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F30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3082"/>
    <w:rPr>
      <w:rFonts w:ascii="Times New Roman" w:hAnsi="Times New Roman" w:cs="Times New Roman"/>
      <w:sz w:val="24"/>
      <w:szCs w:val="24"/>
      <w:lang w:eastAsia="en-GB"/>
    </w:rPr>
  </w:style>
  <w:style w:type="character" w:customStyle="1" w:styleId="tgc">
    <w:name w:val="_tgc"/>
    <w:basedOn w:val="DefaultParagraphFont"/>
    <w:rsid w:val="00F90883"/>
  </w:style>
  <w:style w:type="character" w:styleId="CommentReference">
    <w:name w:val="annotation reference"/>
    <w:basedOn w:val="DefaultParagraphFont"/>
    <w:uiPriority w:val="99"/>
    <w:semiHidden/>
    <w:unhideWhenUsed/>
    <w:rsid w:val="00B862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62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62FE"/>
    <w:rPr>
      <w:rFonts w:ascii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62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62FE"/>
    <w:rPr>
      <w:rFonts w:ascii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9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5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3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7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0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9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9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0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1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3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1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1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3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5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1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5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0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5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1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4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5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9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5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0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7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2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4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4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2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7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3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6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9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7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8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2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2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5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0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4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9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6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0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5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5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3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3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1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0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0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8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2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0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8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0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8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9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7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1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7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0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8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2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6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2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5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3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5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7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7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6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1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3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3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1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7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2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6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3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7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2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8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7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9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0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5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7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2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4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4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8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7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2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5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1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76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1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1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56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9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2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7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3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9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5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2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2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7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2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0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7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6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3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9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8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5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9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6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0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9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4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7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4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4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6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8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2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7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8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7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9</TotalTime>
  <Pages>2</Pages>
  <Words>398</Words>
  <Characters>1774</Characters>
  <Application>Microsoft Office Word</Application>
  <DocSecurity>0</DocSecurity>
  <Lines>443</Lines>
  <Paragraphs>3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s, Panagiotis</dc:creator>
  <cp:keywords/>
  <dc:description/>
  <cp:lastModifiedBy>VKIRAM</cp:lastModifiedBy>
  <cp:revision>30</cp:revision>
  <cp:lastPrinted>2017-06-24T12:59:00Z</cp:lastPrinted>
  <dcterms:created xsi:type="dcterms:W3CDTF">2017-10-21T08:23:00Z</dcterms:created>
  <dcterms:modified xsi:type="dcterms:W3CDTF">2018-09-27T01:17:00Z</dcterms:modified>
</cp:coreProperties>
</file>